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717FDF" w14:textId="2A0A3877" w:rsidR="00A55774" w:rsidRDefault="00596705">
      <w:pPr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SUPPLMENTARY MATERIAL</w:t>
      </w:r>
    </w:p>
    <w:p w14:paraId="55D72929" w14:textId="77777777" w:rsidR="00A55774" w:rsidRDefault="00A55774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397E51ED" w14:textId="222165BB" w:rsidR="009B714F" w:rsidRDefault="003E51BA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3E51BA">
        <w:rPr>
          <w:rFonts w:ascii="Times New Roman" w:hAnsi="Times New Roman" w:cs="Times New Roman"/>
          <w:b/>
          <w:bCs/>
          <w:noProof/>
          <w:sz w:val="36"/>
          <w:szCs w:val="36"/>
        </w:rPr>
        <w:drawing>
          <wp:inline distT="0" distB="0" distL="0" distR="0" wp14:anchorId="764888FA" wp14:editId="1AC77FC1">
            <wp:extent cx="5731510" cy="51854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85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14871B" w14:textId="1C75D212" w:rsidR="00A55774" w:rsidRPr="00A55774" w:rsidRDefault="00A55774" w:rsidP="00A55774">
      <w:pPr>
        <w:spacing w:after="0" w:line="240" w:lineRule="auto"/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</w:pPr>
      <w:r w:rsidRPr="00A55774">
        <w:rPr>
          <w:rFonts w:ascii="Times New Roman" w:eastAsia="Times New Roman" w:hAnsi="Times New Roman" w:cs="Times New Roman (Body CS)"/>
          <w:b/>
          <w:bCs/>
          <w:color w:val="000000"/>
          <w:kern w:val="0"/>
          <w:vertAlign w:val="subscript"/>
          <w:lang w:eastAsia="en-US"/>
          <w14:ligatures w14:val="none"/>
        </w:rPr>
        <w:t xml:space="preserve">Figure </w:t>
      </w:r>
      <w:r>
        <w:rPr>
          <w:rFonts w:ascii="Times New Roman" w:eastAsia="Times New Roman" w:hAnsi="Times New Roman" w:cs="Times New Roman (Body CS)"/>
          <w:b/>
          <w:bCs/>
          <w:color w:val="000000"/>
          <w:kern w:val="0"/>
          <w:vertAlign w:val="subscript"/>
          <w:lang w:eastAsia="en-US"/>
          <w14:ligatures w14:val="none"/>
        </w:rPr>
        <w:t>S1</w:t>
      </w:r>
      <w:r w:rsidRPr="00A55774">
        <w:rPr>
          <w:rFonts w:ascii="Times New Roman" w:eastAsia="Times New Roman" w:hAnsi="Times New Roman" w:cs="Times New Roman (Body CS)"/>
          <w:b/>
          <w:bCs/>
          <w:color w:val="000000"/>
          <w:kern w:val="0"/>
          <w:vertAlign w:val="subscript"/>
          <w:lang w:eastAsia="en-US"/>
          <w14:ligatures w14:val="none"/>
        </w:rPr>
        <w:t>.</w:t>
      </w:r>
      <w:r w:rsidRPr="00A55774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 xml:space="preserve"> Correlation matrix showing associations of MSNA, PVS, </w:t>
      </w:r>
      <w:r w:rsidR="00CD4051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>a</w:t>
      </w:r>
      <w:r w:rsidRPr="00A55774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 xml:space="preserve">ge, </w:t>
      </w:r>
      <w:r w:rsidR="00CD4051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>h</w:t>
      </w:r>
      <w:r w:rsidRPr="00A55774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>aemodynamic measure</w:t>
      </w:r>
      <w:r w:rsidR="00CD4051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>ment</w:t>
      </w:r>
      <w:r w:rsidRPr="00A55774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>s, sex</w:t>
      </w:r>
      <w:r w:rsidR="003E51BA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>, medication use and scanner</w:t>
      </w:r>
      <w:r w:rsidRPr="00A55774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>. n=75 (pooled data from: 25 hypertensives and 50 normotensive controls)</w:t>
      </w:r>
      <w:r w:rsidR="00115EDF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>.</w:t>
      </w:r>
      <w:r w:rsidRPr="00A55774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 xml:space="preserve"> </w:t>
      </w:r>
      <w:proofErr w:type="spellStart"/>
      <w:r w:rsidR="00115EDF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>e</w:t>
      </w:r>
      <w:r w:rsidRPr="00A55774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>PVS</w:t>
      </w:r>
      <w:proofErr w:type="spellEnd"/>
      <w:r w:rsidRPr="00A55774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 xml:space="preserve"> </w:t>
      </w:r>
      <w:r w:rsidR="00115EDF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 xml:space="preserve">enlarged </w:t>
      </w:r>
      <w:r w:rsidRPr="00A55774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>perivascular space</w:t>
      </w:r>
      <w:r w:rsidR="00C84556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>,</w:t>
      </w:r>
      <w:r w:rsidRPr="00A55774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 xml:space="preserve"> BP blood pressure</w:t>
      </w:r>
      <w:r w:rsidR="00C84556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>,</w:t>
      </w:r>
      <w:r w:rsidRPr="00A55774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 xml:space="preserve"> WM white matter</w:t>
      </w:r>
      <w:r w:rsidR="00C84556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>,</w:t>
      </w:r>
      <w:r w:rsidRPr="00A55774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 xml:space="preserve"> BG basal ganglia</w:t>
      </w:r>
      <w:r w:rsidR="00C84556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>,</w:t>
      </w:r>
      <w:r w:rsidRPr="00A55774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 xml:space="preserve"> HCP hippocampus</w:t>
      </w:r>
      <w:r w:rsidR="00C84556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>,</w:t>
      </w:r>
      <w:r w:rsidRPr="00A55774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 xml:space="preserve"> MB midbrain. Spearman Correlation coefficient values are shown. WM </w:t>
      </w:r>
      <w:proofErr w:type="spellStart"/>
      <w:r w:rsidRPr="00A55774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>ePVS</w:t>
      </w:r>
      <w:proofErr w:type="spellEnd"/>
      <w:r w:rsidRPr="00A55774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 xml:space="preserve"> </w:t>
      </w:r>
      <w:r w:rsidR="003E51BA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>measurements were</w:t>
      </w:r>
      <w:r w:rsidRPr="00A55774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 xml:space="preserve"> adjusted with </w:t>
      </w:r>
      <w:r w:rsidR="003E51BA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 xml:space="preserve">the </w:t>
      </w:r>
      <w:r w:rsidRPr="00A55774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 xml:space="preserve">total WM value. BG, HCP, and MB </w:t>
      </w:r>
      <w:proofErr w:type="spellStart"/>
      <w:r w:rsidRPr="00A55774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>ePVS</w:t>
      </w:r>
      <w:proofErr w:type="spellEnd"/>
      <w:r w:rsidR="003E51BA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 xml:space="preserve"> measurements</w:t>
      </w:r>
      <w:r w:rsidRPr="00A55774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 xml:space="preserve"> w</w:t>
      </w:r>
      <w:r w:rsidR="003E51BA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>ere</w:t>
      </w:r>
      <w:r w:rsidRPr="00A55774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 xml:space="preserve"> adjusted with </w:t>
      </w:r>
      <w:r w:rsidR="003E51BA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 xml:space="preserve">the </w:t>
      </w:r>
      <w:r w:rsidRPr="00A55774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>total GM value</w:t>
      </w:r>
      <w:r w:rsidR="00C37B4E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>.</w:t>
      </w:r>
    </w:p>
    <w:p w14:paraId="6802F023" w14:textId="53C36E18" w:rsidR="00A55774" w:rsidRDefault="00A55774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0B636078" w14:textId="7E789596" w:rsidR="00A55774" w:rsidRDefault="00A55774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730F8BF5" w14:textId="36792892" w:rsidR="00A55774" w:rsidRDefault="00A55774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61163889" w14:textId="2C83D542" w:rsidR="00A55774" w:rsidRDefault="00A55774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02DA5410" w14:textId="0CD794FA" w:rsidR="00A55774" w:rsidRDefault="00A55774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457ADFEA" w14:textId="15ECDB1C" w:rsidR="00A55774" w:rsidRDefault="00A55774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8B1EBA">
        <w:rPr>
          <w:noProof/>
        </w:rPr>
        <w:lastRenderedPageBreak/>
        <w:drawing>
          <wp:inline distT="0" distB="0" distL="0" distR="0" wp14:anchorId="3A9E73D3" wp14:editId="6BCE3766">
            <wp:extent cx="5253318" cy="7843868"/>
            <wp:effectExtent l="0" t="0" r="508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55103" cy="78465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5CB6AF" w14:textId="38FE437A" w:rsidR="00A55774" w:rsidRDefault="00A55774" w:rsidP="00A55774">
      <w:pPr>
        <w:spacing w:after="0" w:line="240" w:lineRule="auto"/>
        <w:rPr>
          <w:rFonts w:ascii="Times New Roman" w:eastAsia="Times New Roman" w:hAnsi="Times New Roman" w:cs="Times New Roman (Body CS)"/>
          <w:b/>
          <w:color w:val="000000"/>
          <w:kern w:val="0"/>
          <w:vertAlign w:val="subscript"/>
          <w:lang w:eastAsia="en-US"/>
          <w14:ligatures w14:val="none"/>
        </w:rPr>
      </w:pPr>
      <w:r w:rsidRPr="00A55774">
        <w:rPr>
          <w:rFonts w:ascii="Times New Roman" w:eastAsia="Times New Roman" w:hAnsi="Times New Roman" w:cs="Times New Roman (Body CS)"/>
          <w:b/>
          <w:color w:val="000000"/>
          <w:kern w:val="0"/>
          <w:vertAlign w:val="superscript"/>
          <w:lang w:eastAsia="en-US"/>
          <w14:ligatures w14:val="none"/>
        </w:rPr>
        <w:t xml:space="preserve">Figure </w:t>
      </w:r>
      <w:r>
        <w:rPr>
          <w:rFonts w:ascii="Times New Roman" w:eastAsia="Times New Roman" w:hAnsi="Times New Roman" w:cs="Times New Roman (Body CS)"/>
          <w:b/>
          <w:color w:val="000000"/>
          <w:kern w:val="0"/>
          <w:vertAlign w:val="superscript"/>
          <w:lang w:eastAsia="en-US"/>
          <w14:ligatures w14:val="none"/>
        </w:rPr>
        <w:t>S2</w:t>
      </w:r>
      <w:r w:rsidRPr="00A55774">
        <w:rPr>
          <w:rFonts w:ascii="Times New Roman" w:eastAsia="Times New Roman" w:hAnsi="Times New Roman" w:cs="Times New Roman (Body CS)"/>
          <w:b/>
          <w:color w:val="000000"/>
          <w:kern w:val="0"/>
          <w:vertAlign w:val="superscript"/>
          <w:lang w:eastAsia="en-US"/>
          <w14:ligatures w14:val="none"/>
        </w:rPr>
        <w:t xml:space="preserve">. </w:t>
      </w:r>
      <w:r w:rsidRPr="00A55774">
        <w:rPr>
          <w:rFonts w:ascii="Times New Roman" w:eastAsia="Times New Roman" w:hAnsi="Times New Roman" w:cs="Times New Roman (Body CS)"/>
          <w:color w:val="000000"/>
          <w:kern w:val="0"/>
          <w:vertAlign w:val="superscript"/>
          <w:lang w:eastAsia="en-US"/>
          <w14:ligatures w14:val="none"/>
        </w:rPr>
        <w:t xml:space="preserve">Simple linear regression between BG and MB </w:t>
      </w:r>
      <w:proofErr w:type="spellStart"/>
      <w:r w:rsidRPr="00A55774">
        <w:rPr>
          <w:rFonts w:ascii="Times New Roman" w:eastAsia="Times New Roman" w:hAnsi="Times New Roman" w:cs="Times New Roman (Body CS)"/>
          <w:color w:val="000000"/>
          <w:kern w:val="0"/>
          <w:vertAlign w:val="superscript"/>
          <w:lang w:eastAsia="en-US"/>
          <w14:ligatures w14:val="none"/>
        </w:rPr>
        <w:t>ePVS</w:t>
      </w:r>
      <w:proofErr w:type="spellEnd"/>
      <w:r w:rsidRPr="00A55774">
        <w:rPr>
          <w:rFonts w:ascii="Times New Roman" w:eastAsia="Times New Roman" w:hAnsi="Times New Roman" w:cs="Times New Roman (Body CS)"/>
          <w:color w:val="000000"/>
          <w:kern w:val="0"/>
          <w:vertAlign w:val="superscript"/>
          <w:lang w:eastAsia="en-US"/>
          <w14:ligatures w14:val="none"/>
        </w:rPr>
        <w:t xml:space="preserve"> and MSNA </w:t>
      </w:r>
      <w:r w:rsidRPr="00A55774">
        <w:rPr>
          <w:rFonts w:ascii="Times New Roman" w:eastAsia="Times New Roman" w:hAnsi="Times New Roman" w:cs="Times New Roman (Body CS)"/>
          <w:b/>
          <w:color w:val="000000"/>
          <w:kern w:val="0"/>
          <w:vertAlign w:val="superscript"/>
          <w:lang w:eastAsia="en-US"/>
          <w14:ligatures w14:val="none"/>
        </w:rPr>
        <w:t xml:space="preserve">a </w:t>
      </w:r>
      <w:r w:rsidRPr="00A55774">
        <w:rPr>
          <w:rFonts w:ascii="Times New Roman" w:eastAsia="Times New Roman" w:hAnsi="Times New Roman" w:cs="Times New Roman (Body CS)"/>
          <w:color w:val="000000"/>
          <w:kern w:val="0"/>
          <w:vertAlign w:val="superscript"/>
          <w:lang w:eastAsia="en-US"/>
          <w14:ligatures w14:val="none"/>
        </w:rPr>
        <w:t xml:space="preserve">and </w:t>
      </w:r>
      <w:r w:rsidRPr="00A55774">
        <w:rPr>
          <w:rFonts w:ascii="Times New Roman" w:eastAsia="Times New Roman" w:hAnsi="Times New Roman" w:cs="Times New Roman (Body CS)"/>
          <w:b/>
          <w:color w:val="000000"/>
          <w:kern w:val="0"/>
          <w:vertAlign w:val="superscript"/>
          <w:lang w:eastAsia="en-US"/>
          <w14:ligatures w14:val="none"/>
        </w:rPr>
        <w:t>b</w:t>
      </w:r>
      <w:r w:rsidRPr="00A55774">
        <w:rPr>
          <w:rFonts w:ascii="Times New Roman" w:eastAsia="Times New Roman" w:hAnsi="Times New Roman" w:cs="Times New Roman (Body CS)"/>
          <w:color w:val="000000"/>
          <w:kern w:val="0"/>
          <w:vertAlign w:val="superscript"/>
          <w:lang w:eastAsia="en-US"/>
          <w14:ligatures w14:val="none"/>
        </w:rPr>
        <w:t xml:space="preserve"> BG </w:t>
      </w:r>
      <w:proofErr w:type="spellStart"/>
      <w:r w:rsidRPr="00A55774">
        <w:rPr>
          <w:rFonts w:ascii="Times New Roman" w:eastAsia="Times New Roman" w:hAnsi="Times New Roman" w:cs="Times New Roman (Body CS)"/>
          <w:color w:val="000000"/>
          <w:kern w:val="0"/>
          <w:vertAlign w:val="superscript"/>
          <w:lang w:eastAsia="en-US"/>
          <w14:ligatures w14:val="none"/>
        </w:rPr>
        <w:t>ePVS</w:t>
      </w:r>
      <w:proofErr w:type="spellEnd"/>
      <w:r w:rsidRPr="00A55774">
        <w:rPr>
          <w:rFonts w:ascii="Times New Roman" w:eastAsia="Times New Roman" w:hAnsi="Times New Roman" w:cs="Times New Roman (Body CS)"/>
          <w:color w:val="000000"/>
          <w:kern w:val="0"/>
          <w:vertAlign w:val="superscript"/>
          <w:lang w:eastAsia="en-US"/>
          <w14:ligatures w14:val="none"/>
        </w:rPr>
        <w:t xml:space="preserve"> volume (mm3) with MSNA BF (bursts/min) and BI (bursts/100 heartbeats) </w:t>
      </w:r>
      <w:r w:rsidRPr="00A55774">
        <w:rPr>
          <w:rFonts w:ascii="Times New Roman" w:eastAsia="Times New Roman" w:hAnsi="Times New Roman" w:cs="Times New Roman (Body CS)"/>
          <w:b/>
          <w:color w:val="000000"/>
          <w:kern w:val="0"/>
          <w:vertAlign w:val="superscript"/>
          <w:lang w:eastAsia="en-US"/>
          <w14:ligatures w14:val="none"/>
        </w:rPr>
        <w:t xml:space="preserve">c </w:t>
      </w:r>
      <w:r w:rsidRPr="00A55774">
        <w:rPr>
          <w:rFonts w:ascii="Times New Roman" w:eastAsia="Times New Roman" w:hAnsi="Times New Roman" w:cs="Times New Roman (Body CS)"/>
          <w:color w:val="000000"/>
          <w:kern w:val="0"/>
          <w:vertAlign w:val="superscript"/>
          <w:lang w:eastAsia="en-US"/>
          <w14:ligatures w14:val="none"/>
        </w:rPr>
        <w:t xml:space="preserve">and </w:t>
      </w:r>
      <w:r w:rsidRPr="00A55774">
        <w:rPr>
          <w:rFonts w:ascii="Times New Roman" w:eastAsia="Times New Roman" w:hAnsi="Times New Roman" w:cs="Times New Roman (Body CS)"/>
          <w:b/>
          <w:color w:val="000000"/>
          <w:kern w:val="0"/>
          <w:vertAlign w:val="superscript"/>
          <w:lang w:eastAsia="en-US"/>
          <w14:ligatures w14:val="none"/>
        </w:rPr>
        <w:t xml:space="preserve">d </w:t>
      </w:r>
      <w:r w:rsidRPr="00A55774">
        <w:rPr>
          <w:rFonts w:ascii="Times New Roman" w:eastAsia="Times New Roman" w:hAnsi="Times New Roman" w:cs="Times New Roman (Body CS)"/>
          <w:color w:val="000000"/>
          <w:kern w:val="0"/>
          <w:vertAlign w:val="superscript"/>
          <w:lang w:eastAsia="en-US"/>
          <w14:ligatures w14:val="none"/>
        </w:rPr>
        <w:t xml:space="preserve">MB </w:t>
      </w:r>
      <w:proofErr w:type="spellStart"/>
      <w:r w:rsidRPr="00A55774">
        <w:rPr>
          <w:rFonts w:ascii="Times New Roman" w:eastAsia="Times New Roman" w:hAnsi="Times New Roman" w:cs="Times New Roman (Body CS)"/>
          <w:color w:val="000000"/>
          <w:kern w:val="0"/>
          <w:vertAlign w:val="superscript"/>
          <w:lang w:eastAsia="en-US"/>
          <w14:ligatures w14:val="none"/>
        </w:rPr>
        <w:t>ePVS</w:t>
      </w:r>
      <w:proofErr w:type="spellEnd"/>
      <w:r w:rsidRPr="00A55774">
        <w:rPr>
          <w:rFonts w:ascii="Times New Roman" w:eastAsia="Times New Roman" w:hAnsi="Times New Roman" w:cs="Times New Roman (Body CS)"/>
          <w:color w:val="000000"/>
          <w:kern w:val="0"/>
          <w:vertAlign w:val="superscript"/>
          <w:lang w:eastAsia="en-US"/>
          <w14:ligatures w14:val="none"/>
        </w:rPr>
        <w:t xml:space="preserve"> volume (mm3) with MSNA BF (bursts/min) and BI (bursts/100 heartbeats) </w:t>
      </w:r>
      <w:r w:rsidRPr="00A55774">
        <w:rPr>
          <w:rFonts w:ascii="Times New Roman" w:eastAsia="Times New Roman" w:hAnsi="Times New Roman" w:cs="Times New Roman (Body CS)"/>
          <w:b/>
          <w:color w:val="000000"/>
          <w:kern w:val="0"/>
          <w:vertAlign w:val="superscript"/>
          <w:lang w:eastAsia="en-US"/>
          <w14:ligatures w14:val="none"/>
        </w:rPr>
        <w:t xml:space="preserve">e </w:t>
      </w:r>
      <w:r w:rsidRPr="00A55774">
        <w:rPr>
          <w:rFonts w:ascii="Times New Roman" w:eastAsia="Times New Roman" w:hAnsi="Times New Roman" w:cs="Times New Roman (Body CS)"/>
          <w:color w:val="000000"/>
          <w:kern w:val="0"/>
          <w:vertAlign w:val="superscript"/>
          <w:lang w:eastAsia="en-US"/>
          <w14:ligatures w14:val="none"/>
        </w:rPr>
        <w:t xml:space="preserve">and </w:t>
      </w:r>
      <w:r w:rsidRPr="00A55774">
        <w:rPr>
          <w:rFonts w:ascii="Times New Roman" w:eastAsia="Times New Roman" w:hAnsi="Times New Roman" w:cs="Times New Roman (Body CS)"/>
          <w:b/>
          <w:color w:val="000000"/>
          <w:kern w:val="0"/>
          <w:vertAlign w:val="superscript"/>
          <w:lang w:eastAsia="en-US"/>
          <w14:ligatures w14:val="none"/>
        </w:rPr>
        <w:t xml:space="preserve">f </w:t>
      </w:r>
      <w:r w:rsidRPr="00A55774">
        <w:rPr>
          <w:rFonts w:ascii="Times New Roman" w:eastAsia="Times New Roman" w:hAnsi="Times New Roman" w:cs="Times New Roman (Body CS)"/>
          <w:color w:val="000000"/>
          <w:kern w:val="0"/>
          <w:vertAlign w:val="superscript"/>
          <w:lang w:eastAsia="en-US"/>
          <w14:ligatures w14:val="none"/>
        </w:rPr>
        <w:t xml:space="preserve">WM </w:t>
      </w:r>
      <w:proofErr w:type="spellStart"/>
      <w:r w:rsidRPr="00A55774">
        <w:rPr>
          <w:rFonts w:ascii="Times New Roman" w:eastAsia="Times New Roman" w:hAnsi="Times New Roman" w:cs="Times New Roman (Body CS)"/>
          <w:color w:val="000000"/>
          <w:kern w:val="0"/>
          <w:vertAlign w:val="superscript"/>
          <w:lang w:eastAsia="en-US"/>
          <w14:ligatures w14:val="none"/>
        </w:rPr>
        <w:t>ePVS</w:t>
      </w:r>
      <w:proofErr w:type="spellEnd"/>
      <w:r w:rsidRPr="00A55774">
        <w:rPr>
          <w:rFonts w:ascii="Times New Roman" w:eastAsia="Times New Roman" w:hAnsi="Times New Roman" w:cs="Times New Roman (Body CS)"/>
          <w:color w:val="000000"/>
          <w:kern w:val="0"/>
          <w:vertAlign w:val="superscript"/>
          <w:lang w:eastAsia="en-US"/>
          <w14:ligatures w14:val="none"/>
        </w:rPr>
        <w:t xml:space="preserve"> volume (mm3) with MSNA BF (bursts/min) and BI (bursts/100 heartbeats ) </w:t>
      </w:r>
      <w:r w:rsidRPr="00A55774">
        <w:rPr>
          <w:rFonts w:ascii="Times New Roman" w:eastAsia="Times New Roman" w:hAnsi="Times New Roman" w:cs="Times New Roman (Body CS)"/>
          <w:b/>
          <w:color w:val="000000"/>
          <w:kern w:val="0"/>
          <w:vertAlign w:val="superscript"/>
          <w:lang w:eastAsia="en-US"/>
          <w14:ligatures w14:val="none"/>
        </w:rPr>
        <w:t xml:space="preserve">g </w:t>
      </w:r>
      <w:r w:rsidRPr="00A55774">
        <w:rPr>
          <w:rFonts w:ascii="Times New Roman" w:eastAsia="Times New Roman" w:hAnsi="Times New Roman" w:cs="Times New Roman (Body CS)"/>
          <w:color w:val="000000"/>
          <w:kern w:val="0"/>
          <w:vertAlign w:val="superscript"/>
          <w:lang w:eastAsia="en-US"/>
          <w14:ligatures w14:val="none"/>
        </w:rPr>
        <w:t xml:space="preserve">and </w:t>
      </w:r>
      <w:r w:rsidRPr="00A55774">
        <w:rPr>
          <w:rFonts w:ascii="Times New Roman" w:eastAsia="Times New Roman" w:hAnsi="Times New Roman" w:cs="Times New Roman (Body CS)"/>
          <w:b/>
          <w:color w:val="000000"/>
          <w:kern w:val="0"/>
          <w:vertAlign w:val="superscript"/>
          <w:lang w:eastAsia="en-US"/>
          <w14:ligatures w14:val="none"/>
        </w:rPr>
        <w:t xml:space="preserve">h </w:t>
      </w:r>
      <w:r w:rsidRPr="00A55774">
        <w:rPr>
          <w:rFonts w:ascii="Times New Roman" w:eastAsia="Times New Roman" w:hAnsi="Times New Roman" w:cs="Times New Roman (Body CS)"/>
          <w:color w:val="000000"/>
          <w:kern w:val="0"/>
          <w:vertAlign w:val="superscript"/>
          <w:lang w:eastAsia="en-US"/>
          <w14:ligatures w14:val="none"/>
        </w:rPr>
        <w:t xml:space="preserve">HP </w:t>
      </w:r>
      <w:proofErr w:type="spellStart"/>
      <w:r w:rsidRPr="00A55774">
        <w:rPr>
          <w:rFonts w:ascii="Times New Roman" w:eastAsia="Times New Roman" w:hAnsi="Times New Roman" w:cs="Times New Roman (Body CS)"/>
          <w:color w:val="000000"/>
          <w:kern w:val="0"/>
          <w:vertAlign w:val="superscript"/>
          <w:lang w:eastAsia="en-US"/>
          <w14:ligatures w14:val="none"/>
        </w:rPr>
        <w:t>ePVS</w:t>
      </w:r>
      <w:proofErr w:type="spellEnd"/>
      <w:r w:rsidRPr="00A55774">
        <w:rPr>
          <w:rFonts w:ascii="Times New Roman" w:eastAsia="Times New Roman" w:hAnsi="Times New Roman" w:cs="Times New Roman (Body CS)"/>
          <w:color w:val="000000"/>
          <w:kern w:val="0"/>
          <w:vertAlign w:val="superscript"/>
          <w:lang w:eastAsia="en-US"/>
          <w14:ligatures w14:val="none"/>
        </w:rPr>
        <w:t xml:space="preserve"> volume (mm3) with MSNA BF (bursts/min) and BI (bursts/100 heartbeats n=75 (25 hypertensive patients 50 controls)*p&lt;0.05</w:t>
      </w:r>
    </w:p>
    <w:p w14:paraId="7832A047" w14:textId="77777777" w:rsidR="009B714F" w:rsidRPr="009B714F" w:rsidRDefault="009B714F" w:rsidP="009B714F">
      <w:pPr>
        <w:spacing w:after="0" w:line="240" w:lineRule="auto"/>
        <w:rPr>
          <w:rFonts w:ascii="Times New Roman" w:eastAsia="Times New Roman" w:hAnsi="Times New Roman" w:cs="Times New Roman (Body CS)"/>
          <w:b/>
          <w:kern w:val="0"/>
          <w:lang w:eastAsia="en-US"/>
          <w14:ligatures w14:val="none"/>
        </w:rPr>
      </w:pPr>
    </w:p>
    <w:p w14:paraId="493BCAE3" w14:textId="59FFC965" w:rsidR="009B714F" w:rsidRPr="009B714F" w:rsidRDefault="009B714F" w:rsidP="009B714F">
      <w:pPr>
        <w:spacing w:after="0" w:line="360" w:lineRule="auto"/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</w:pPr>
      <w:r w:rsidRPr="009B714F">
        <w:rPr>
          <w:rFonts w:ascii="Times New Roman" w:eastAsia="Times New Roman" w:hAnsi="Times New Roman" w:cs="Times New Roman (Body CS)"/>
          <w:b/>
          <w:color w:val="000000"/>
          <w:kern w:val="0"/>
          <w:vertAlign w:val="subscript"/>
          <w:lang w:eastAsia="en-US"/>
          <w14:ligatures w14:val="none"/>
        </w:rPr>
        <w:lastRenderedPageBreak/>
        <w:t>Table S</w:t>
      </w:r>
      <w:r w:rsidR="00A55774">
        <w:rPr>
          <w:rFonts w:ascii="Times New Roman" w:eastAsia="Times New Roman" w:hAnsi="Times New Roman" w:cs="Times New Roman (Body CS)"/>
          <w:b/>
          <w:color w:val="000000"/>
          <w:kern w:val="0"/>
          <w:vertAlign w:val="subscript"/>
          <w:lang w:eastAsia="en-US"/>
          <w14:ligatures w14:val="none"/>
        </w:rPr>
        <w:t>1</w:t>
      </w:r>
      <w:r w:rsidRPr="009B714F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 xml:space="preserve"> Backward Multiple Linear Regression Analysis with Haemodynamic measures as Dependent Variable n=7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3"/>
        <w:gridCol w:w="939"/>
        <w:gridCol w:w="1024"/>
        <w:gridCol w:w="871"/>
        <w:gridCol w:w="956"/>
        <w:gridCol w:w="961"/>
        <w:gridCol w:w="902"/>
        <w:gridCol w:w="902"/>
        <w:gridCol w:w="902"/>
      </w:tblGrid>
      <w:tr w:rsidR="009B714F" w:rsidRPr="009B714F" w14:paraId="6D3EAD43" w14:textId="77777777" w:rsidTr="001C190C">
        <w:tc>
          <w:tcPr>
            <w:tcW w:w="1563" w:type="dxa"/>
            <w:vMerge w:val="restart"/>
            <w:tcBorders>
              <w:left w:val="nil"/>
              <w:right w:val="nil"/>
            </w:tcBorders>
          </w:tcPr>
          <w:p w14:paraId="15E3537D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</w:p>
        </w:tc>
        <w:tc>
          <w:tcPr>
            <w:tcW w:w="196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D06A0E6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b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b/>
                <w:color w:val="000000"/>
                <w:sz w:val="20"/>
              </w:rPr>
              <w:t>Mean BP</w:t>
            </w:r>
          </w:p>
        </w:tc>
        <w:tc>
          <w:tcPr>
            <w:tcW w:w="182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2578421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b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b/>
                <w:color w:val="000000"/>
                <w:sz w:val="20"/>
              </w:rPr>
              <w:t>Systolic BP</w:t>
            </w:r>
          </w:p>
        </w:tc>
        <w:tc>
          <w:tcPr>
            <w:tcW w:w="186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274A108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b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b/>
                <w:color w:val="000000"/>
                <w:sz w:val="20"/>
              </w:rPr>
              <w:t>Diastolic BP</w:t>
            </w:r>
          </w:p>
        </w:tc>
        <w:tc>
          <w:tcPr>
            <w:tcW w:w="180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F528ED8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b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b/>
                <w:color w:val="000000"/>
                <w:sz w:val="20"/>
              </w:rPr>
              <w:t>Pulse Pressure</w:t>
            </w:r>
          </w:p>
        </w:tc>
      </w:tr>
      <w:tr w:rsidR="009B714F" w:rsidRPr="009B714F" w14:paraId="53C3449E" w14:textId="77777777" w:rsidTr="001C190C">
        <w:tc>
          <w:tcPr>
            <w:tcW w:w="1563" w:type="dxa"/>
            <w:vMerge/>
            <w:tcBorders>
              <w:left w:val="nil"/>
              <w:bottom w:val="nil"/>
              <w:right w:val="nil"/>
            </w:tcBorders>
          </w:tcPr>
          <w:p w14:paraId="1889D768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</w:tcPr>
          <w:p w14:paraId="7B197231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b/>
                <w:i/>
                <w:color w:val="000000"/>
                <w:sz w:val="20"/>
              </w:rPr>
            </w:pPr>
            <w:r w:rsidRPr="009B714F">
              <w:rPr>
                <w:rFonts w:ascii="Symbol" w:eastAsia="Symbol" w:hAnsi="Symbol" w:cs="Symbol"/>
                <w:b/>
                <w:i/>
                <w:color w:val="000000"/>
                <w:sz w:val="20"/>
              </w:rPr>
              <w:t>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</w:tcPr>
          <w:p w14:paraId="1A3EB199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b/>
                <w:i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b/>
                <w:i/>
                <w:color w:val="000000"/>
                <w:sz w:val="20"/>
              </w:rPr>
              <w:t>p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</w:tcPr>
          <w:p w14:paraId="722FEE5B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b/>
                <w:i/>
                <w:color w:val="000000"/>
                <w:sz w:val="20"/>
              </w:rPr>
            </w:pPr>
            <w:r w:rsidRPr="009B714F">
              <w:rPr>
                <w:rFonts w:ascii="Symbol" w:eastAsia="Symbol" w:hAnsi="Symbol" w:cs="Symbol"/>
                <w:b/>
                <w:i/>
                <w:color w:val="000000"/>
                <w:sz w:val="20"/>
              </w:rPr>
              <w:t>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</w:tcPr>
          <w:p w14:paraId="33D8069B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b/>
                <w:i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b/>
                <w:i/>
                <w:color w:val="000000"/>
                <w:sz w:val="20"/>
              </w:rPr>
              <w:t>p</w:t>
            </w: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</w:tcPr>
          <w:p w14:paraId="01823138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b/>
                <w:i/>
                <w:color w:val="000000"/>
                <w:sz w:val="20"/>
              </w:rPr>
            </w:pPr>
            <w:r w:rsidRPr="009B714F">
              <w:rPr>
                <w:rFonts w:ascii="Symbol" w:eastAsia="Symbol" w:hAnsi="Symbol" w:cs="Symbol"/>
                <w:b/>
                <w:i/>
                <w:color w:val="000000"/>
                <w:sz w:val="20"/>
              </w:rPr>
              <w:t>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7AA6DAB3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b/>
                <w:i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b/>
                <w:i/>
                <w:color w:val="000000"/>
                <w:sz w:val="20"/>
              </w:rPr>
              <w:t>p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6E210F6B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b/>
                <w:i/>
                <w:color w:val="000000"/>
                <w:sz w:val="20"/>
              </w:rPr>
            </w:pPr>
            <w:r w:rsidRPr="009B714F">
              <w:rPr>
                <w:rFonts w:ascii="Symbol" w:eastAsia="Symbol" w:hAnsi="Symbol" w:cs="Symbol"/>
                <w:b/>
                <w:i/>
                <w:color w:val="000000"/>
                <w:sz w:val="20"/>
              </w:rPr>
              <w:t>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055973FC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b/>
                <w:i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b/>
                <w:i/>
                <w:color w:val="000000"/>
                <w:sz w:val="20"/>
              </w:rPr>
              <w:t>p</w:t>
            </w:r>
          </w:p>
        </w:tc>
      </w:tr>
      <w:tr w:rsidR="009B714F" w:rsidRPr="009B714F" w14:paraId="22CE05D8" w14:textId="77777777" w:rsidTr="001C190C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052C327A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Age (years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0B9913F7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A9FB390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2BB86412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BE3C853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C89046C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F7B8F22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22ED469" w14:textId="1C03AFE2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9977771" w14:textId="2F1517A2" w:rsidR="009B714F" w:rsidRPr="009B714F" w:rsidRDefault="00E43EC0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</w:tr>
      <w:tr w:rsidR="009B714F" w:rsidRPr="009B714F" w14:paraId="664AD939" w14:textId="77777777" w:rsidTr="001C190C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54C2E724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Sex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42A2858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46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05A90C2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5D7045AE" w14:textId="01108099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</w:t>
            </w:r>
            <w:r w:rsidR="008F23A7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3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72E10EF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&lt;0.0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D4C69CD" w14:textId="382B7FDF" w:rsidR="009B714F" w:rsidRPr="009B714F" w:rsidRDefault="00D12630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783DA86" w14:textId="4FD2F551" w:rsidR="009B714F" w:rsidRPr="009B714F" w:rsidRDefault="00D12630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8634D07" w14:textId="0D8F8033" w:rsidR="009B714F" w:rsidRPr="009B714F" w:rsidRDefault="0025231C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48ED33F" w14:textId="04011FD5" w:rsidR="009B714F" w:rsidRPr="009B714F" w:rsidRDefault="004B7A96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</w:tr>
      <w:tr w:rsidR="009B714F" w:rsidRPr="009B714F" w14:paraId="5EAD4D31" w14:textId="77777777" w:rsidTr="001C190C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607C4888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Burst Incidence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AF767AB" w14:textId="6DC38DB7" w:rsidR="009B714F" w:rsidRPr="009B714F" w:rsidRDefault="0010520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050D1EE" w14:textId="36030478" w:rsidR="009B714F" w:rsidRPr="009B714F" w:rsidRDefault="0010520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579263E3" w14:textId="45696D7A" w:rsidR="009B714F" w:rsidRPr="009B714F" w:rsidRDefault="008F23A7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60EDFCC" w14:textId="3B43B5DD" w:rsidR="009B714F" w:rsidRPr="009B714F" w:rsidRDefault="008F23A7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3AC50E7" w14:textId="28630B87" w:rsidR="009B714F" w:rsidRPr="009B714F" w:rsidRDefault="00590F56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4A885D0" w14:textId="639B757F" w:rsidR="009B714F" w:rsidRPr="009B714F" w:rsidRDefault="00590F56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0223282" w14:textId="323CB002" w:rsidR="009B714F" w:rsidRPr="009B714F" w:rsidRDefault="004B7A96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AF89D09" w14:textId="72AD8423" w:rsidR="009B714F" w:rsidRPr="009B714F" w:rsidRDefault="004B7A96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</w:tr>
      <w:tr w:rsidR="009B714F" w:rsidRPr="009B714F" w14:paraId="63F69845" w14:textId="77777777" w:rsidTr="001C190C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977326F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Burst Frequenc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CD699CD" w14:textId="2B34C555" w:rsidR="009B714F" w:rsidRPr="009B714F" w:rsidRDefault="00444F87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0.22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FD72045" w14:textId="49C2670F" w:rsidR="009B714F" w:rsidRPr="009B714F" w:rsidRDefault="00444F87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03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3AFDC5E4" w14:textId="4D322E68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  <w:r w:rsidR="00414617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4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49D98F7" w14:textId="18BEC4B7" w:rsidR="009B714F" w:rsidRPr="009B714F" w:rsidRDefault="007C103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0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D020D1B" w14:textId="77211C8A" w:rsidR="009B714F" w:rsidRPr="009B714F" w:rsidRDefault="00590F56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2BD8252" w14:textId="5519E3E2" w:rsidR="009B714F" w:rsidRPr="009B714F" w:rsidRDefault="00590F56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B3D88DC" w14:textId="40C94AA5" w:rsidR="009B714F" w:rsidRPr="009B714F" w:rsidRDefault="004B7A96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2B8508A" w14:textId="45BDFE3D" w:rsidR="009B714F" w:rsidRPr="009B714F" w:rsidRDefault="004B7A96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</w:tr>
      <w:tr w:rsidR="00FD61A5" w:rsidRPr="009B714F" w14:paraId="3891F143" w14:textId="77777777" w:rsidTr="001C190C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6453B3D6" w14:textId="6C2D182B" w:rsidR="00FD61A5" w:rsidRPr="009B714F" w:rsidRDefault="00FD61A5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Hypertension statu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A2715CB" w14:textId="66BF8A99" w:rsidR="00FD61A5" w:rsidRPr="009B714F" w:rsidRDefault="00444F87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63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87C1304" w14:textId="508D9015" w:rsidR="00FD61A5" w:rsidRPr="009B714F" w:rsidRDefault="00444F87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5AF26D79" w14:textId="5E1E7469" w:rsidR="00FD61A5" w:rsidRPr="009B714F" w:rsidRDefault="00414617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64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15E9FD0" w14:textId="16A93627" w:rsidR="00FD61A5" w:rsidRPr="009B714F" w:rsidRDefault="00414617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&lt;0.0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625B4C5" w14:textId="1A248143" w:rsidR="00FD61A5" w:rsidRPr="009B714F" w:rsidRDefault="00590F56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57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F94CAF9" w14:textId="5084FF4A" w:rsidR="00FD61A5" w:rsidRPr="009B714F" w:rsidRDefault="00590F56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&lt;0.0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A3B9163" w14:textId="7B418C99" w:rsidR="00FD61A5" w:rsidRPr="009B714F" w:rsidRDefault="004B7A96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49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A45887C" w14:textId="6F0C8673" w:rsidR="00FD61A5" w:rsidRPr="009B714F" w:rsidRDefault="004B7A96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&lt;0.001</w:t>
            </w:r>
          </w:p>
        </w:tc>
      </w:tr>
      <w:tr w:rsidR="00152F77" w:rsidRPr="009B714F" w14:paraId="7D65B9F9" w14:textId="77777777" w:rsidTr="001C190C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1637EDDC" w14:textId="3740B5A7" w:rsidR="00152F77" w:rsidRPr="009B714F" w:rsidRDefault="00152F77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Medication statu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AACD09C" w14:textId="61DD5277" w:rsidR="00152F77" w:rsidRPr="009B714F" w:rsidRDefault="00444F87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2CBD9A5" w14:textId="02B17B19" w:rsidR="00152F77" w:rsidRPr="009B714F" w:rsidRDefault="00444F87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71697B36" w14:textId="748F3568" w:rsidR="00152F77" w:rsidRPr="009B714F" w:rsidRDefault="00414617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6A8B283" w14:textId="3500BC4F" w:rsidR="00152F77" w:rsidRPr="009B714F" w:rsidRDefault="00414617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0D53B02" w14:textId="1942A02A" w:rsidR="00152F77" w:rsidRPr="009B714F" w:rsidRDefault="00590F56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F459976" w14:textId="2C071C6A" w:rsidR="00152F77" w:rsidRPr="009B714F" w:rsidRDefault="00590F56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C1D26A0" w14:textId="5535DBAC" w:rsidR="00152F77" w:rsidRPr="009B714F" w:rsidRDefault="0025231C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55F8B09" w14:textId="0E3949B4" w:rsidR="00152F77" w:rsidRPr="009B714F" w:rsidRDefault="0025231C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</w:tr>
      <w:tr w:rsidR="009B714F" w:rsidRPr="009B714F" w14:paraId="0F14A1E6" w14:textId="77777777" w:rsidTr="001C190C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063C7C9E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WM </w:t>
            </w:r>
            <w:proofErr w:type="spellStart"/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ePVS</w:t>
            </w:r>
            <w:proofErr w:type="spellEnd"/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 Volume (mm</w:t>
            </w: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  <w:vertAlign w:val="superscript"/>
              </w:rPr>
              <w:t>3</w:t>
            </w: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9855BF0" w14:textId="52E13DA0" w:rsidR="009B714F" w:rsidRPr="009B714F" w:rsidRDefault="00444F87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C24FC46" w14:textId="4FE5D478" w:rsidR="009B714F" w:rsidRPr="009B714F" w:rsidRDefault="00444F87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61EEED75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6188E3A" w14:textId="77777777" w:rsidR="009B714F" w:rsidRPr="009B714F" w:rsidDel="009A6CEF" w:rsidRDefault="009B714F" w:rsidP="009B714F">
            <w:pPr>
              <w:rPr>
                <w:rFonts w:ascii="Times New Roman" w:eastAsia="Times New Roman" w:hAnsi="Times New Roman" w:cs="Times New Roman (Body CS)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sz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715100E" w14:textId="21A68F6F" w:rsidR="009B714F" w:rsidRPr="009B714F" w:rsidRDefault="00590F56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E15996B" w14:textId="653201FA" w:rsidR="009B714F" w:rsidRPr="009B714F" w:rsidRDefault="00590F56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DAB576B" w14:textId="2534DF00" w:rsidR="009B714F" w:rsidRPr="009B714F" w:rsidRDefault="0025231C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1456A87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</w:tr>
      <w:tr w:rsidR="009B714F" w:rsidRPr="009B714F" w14:paraId="3DF9CF6F" w14:textId="77777777" w:rsidTr="001C190C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2593BAC4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WM </w:t>
            </w:r>
            <w:proofErr w:type="spellStart"/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ePVS</w:t>
            </w:r>
            <w:proofErr w:type="spellEnd"/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 Cluster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F70AC3F" w14:textId="1F5078B4" w:rsidR="009B714F" w:rsidRPr="009B714F" w:rsidRDefault="00444F87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08CCBD3" w14:textId="6580AC51" w:rsidR="009B714F" w:rsidRPr="009B714F" w:rsidRDefault="00444F87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04741674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sz w:val="20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48E077A" w14:textId="77777777" w:rsidR="009B714F" w:rsidRPr="009B714F" w:rsidDel="009A6CE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7C1BB06" w14:textId="4A82C32A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E3097A4" w14:textId="4FAC622F" w:rsidR="009B714F" w:rsidRPr="009B714F" w:rsidRDefault="00590F56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9364CD7" w14:textId="5E43C61A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</w:t>
            </w:r>
            <w:r w:rsidR="006C43B7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78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32E9AE9" w14:textId="46AD9406" w:rsidR="009B714F" w:rsidRPr="009B714F" w:rsidRDefault="006C43B7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046</w:t>
            </w:r>
          </w:p>
        </w:tc>
      </w:tr>
      <w:tr w:rsidR="009B714F" w:rsidRPr="009B714F" w14:paraId="5252761C" w14:textId="77777777" w:rsidTr="001C190C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397B9A7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BG </w:t>
            </w:r>
            <w:proofErr w:type="spellStart"/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ePVS</w:t>
            </w:r>
            <w:proofErr w:type="spellEnd"/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 Volume (mm</w:t>
            </w: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  <w:vertAlign w:val="superscript"/>
              </w:rPr>
              <w:t>3</w:t>
            </w: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EBA1DD3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516FF8C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7E5653CE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0D9FDA5" w14:textId="77777777" w:rsidR="009B714F" w:rsidRPr="009B714F" w:rsidDel="009A6CE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5E48DDD" w14:textId="28397A0E" w:rsidR="009B714F" w:rsidRPr="009B714F" w:rsidRDefault="00521BE0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0.28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C2338D8" w14:textId="5CEC08A2" w:rsidR="009B714F" w:rsidRPr="009B714F" w:rsidRDefault="00521BE0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&lt;0.0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E487CFA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DEF59BD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</w:tr>
      <w:tr w:rsidR="009B714F" w:rsidRPr="009B714F" w14:paraId="0EEA0F68" w14:textId="77777777" w:rsidTr="001C190C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4089F0D4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BG </w:t>
            </w:r>
            <w:proofErr w:type="spellStart"/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ePVS</w:t>
            </w:r>
            <w:proofErr w:type="spellEnd"/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 Cluste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06E8DAFF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E262448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084AA81D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3201EBA" w14:textId="77777777" w:rsidR="009B714F" w:rsidRPr="009B714F" w:rsidDel="009A6CE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2479644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F5CA098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F89C4A7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34A27EA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</w:tr>
      <w:tr w:rsidR="009B714F" w:rsidRPr="009B714F" w14:paraId="19FB5551" w14:textId="77777777" w:rsidTr="001C190C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445DC2A0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HP </w:t>
            </w:r>
            <w:proofErr w:type="spellStart"/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ePVS</w:t>
            </w:r>
            <w:proofErr w:type="spellEnd"/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 Volume (mm</w:t>
            </w: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  <w:vertAlign w:val="superscript"/>
              </w:rPr>
              <w:t>3</w:t>
            </w: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C0056A8" w14:textId="2F32835D" w:rsidR="009B714F" w:rsidRPr="009B714F" w:rsidRDefault="00444F87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24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4093F67" w14:textId="3E0941A2" w:rsidR="009B714F" w:rsidRPr="009B714F" w:rsidRDefault="00444F87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00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41D21A20" w14:textId="2EA4732E" w:rsidR="009B714F" w:rsidRPr="009B714F" w:rsidRDefault="00414617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1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44110F2" w14:textId="4A117EF5" w:rsidR="009B714F" w:rsidRPr="009B714F" w:rsidRDefault="00414617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02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F33ED27" w14:textId="0F63B173" w:rsidR="009B714F" w:rsidRPr="009B714F" w:rsidRDefault="00091B65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15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61DD7D2" w14:textId="25D76367" w:rsidR="009B714F" w:rsidRPr="009B714F" w:rsidRDefault="00091B65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04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1ED674A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BA026C0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</w:tr>
      <w:tr w:rsidR="009B714F" w:rsidRPr="009B714F" w14:paraId="28231C5C" w14:textId="77777777" w:rsidTr="001C190C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5A04CC6C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HP </w:t>
            </w:r>
            <w:proofErr w:type="spellStart"/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ePVS</w:t>
            </w:r>
            <w:proofErr w:type="spellEnd"/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 Cluste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05232B2F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13C6113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7464D5D0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B6B8A71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7AAF0E2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3E7F428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48E6524" w14:textId="6DBCCE0A" w:rsidR="009B714F" w:rsidRPr="009B714F" w:rsidRDefault="006C43B7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5CB0247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</w:tr>
      <w:tr w:rsidR="009B714F" w:rsidRPr="009B714F" w14:paraId="5A11540C" w14:textId="77777777" w:rsidTr="001C190C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6603C299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MB </w:t>
            </w:r>
            <w:proofErr w:type="spellStart"/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ePVS</w:t>
            </w:r>
            <w:proofErr w:type="spellEnd"/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 Volume (mm</w:t>
            </w: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  <w:vertAlign w:val="superscript"/>
              </w:rPr>
              <w:t>3</w:t>
            </w: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94D44DE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457D7F5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1904ADA5" w14:textId="2B5A1EE1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0.</w:t>
            </w:r>
            <w:r w:rsidR="00414617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1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63864C09" w14:textId="3586BC04" w:rsidR="009B714F" w:rsidRPr="009B714F" w:rsidRDefault="00414617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04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21FDED8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BB4DBB0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45CB2E6" w14:textId="05828D75" w:rsidR="009B714F" w:rsidRPr="009B714F" w:rsidRDefault="007C5567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0.42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347F1BA" w14:textId="7D431B07" w:rsidR="009B714F" w:rsidRPr="009B714F" w:rsidRDefault="007C5567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002</w:t>
            </w:r>
          </w:p>
        </w:tc>
      </w:tr>
      <w:tr w:rsidR="009B714F" w:rsidRPr="009B714F" w14:paraId="72B46E39" w14:textId="77777777" w:rsidTr="001C190C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65D22447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MB </w:t>
            </w:r>
            <w:proofErr w:type="spellStart"/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ePVS</w:t>
            </w:r>
            <w:proofErr w:type="spellEnd"/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 Cluste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9C6A26A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451A88D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2BBC2694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6C20D12E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205D49C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4BA4B19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9DFE389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D28D65D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</w:tr>
      <w:tr w:rsidR="009B714F" w:rsidRPr="009B714F" w14:paraId="5BC9D42D" w14:textId="77777777" w:rsidTr="001C190C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0EF562A4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TIV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6D5F0A3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87D8CDD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5391A020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4B8BB0D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DECA9E2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B3DF381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2B382BE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BAB758F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</w:tr>
      <w:tr w:rsidR="009B714F" w:rsidRPr="009B714F" w14:paraId="706E1C7D" w14:textId="77777777" w:rsidTr="001C190C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68DDAB65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G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B0534DC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1C9965E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1D9A61B4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6A2E9CB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2EFDB72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6C2A849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4BEECBC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B8CB7A5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</w:tr>
      <w:tr w:rsidR="009B714F" w:rsidRPr="009B714F" w14:paraId="1706FBB3" w14:textId="77777777" w:rsidTr="00152F77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4B47E8A9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W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0B581F9" w14:textId="557F6E95" w:rsidR="009B714F" w:rsidRPr="009B714F" w:rsidRDefault="007B2403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E47FA7B" w14:textId="3A37FDA4" w:rsidR="009B714F" w:rsidRPr="009B714F" w:rsidRDefault="007B2403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5A613665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E70A851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2F60D49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4686589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40C2591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109FBA0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</w:tr>
      <w:tr w:rsidR="00152F77" w:rsidRPr="009B714F" w14:paraId="72BA87EF" w14:textId="77777777" w:rsidTr="00152F77"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44B9E" w14:textId="1988D97A" w:rsidR="00152F77" w:rsidRPr="009B714F" w:rsidRDefault="00152F77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Scanner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5BC0C" w14:textId="6AE13496" w:rsidR="00152F77" w:rsidRPr="009B714F" w:rsidRDefault="007B2403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63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BF56B" w14:textId="04E5E42F" w:rsidR="00152F77" w:rsidRPr="009B714F" w:rsidRDefault="007B2403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2FAA3" w14:textId="4E8EDBF8" w:rsidR="00152F77" w:rsidRPr="009B714F" w:rsidRDefault="004B7A96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62737" w14:textId="5999A31E" w:rsidR="00152F77" w:rsidRPr="009B714F" w:rsidRDefault="004B7A96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B4750" w14:textId="7613908F" w:rsidR="00152F77" w:rsidRPr="009B714F" w:rsidRDefault="004B7A96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BBC33" w14:textId="679DB5E8" w:rsidR="00152F77" w:rsidRPr="009B714F" w:rsidRDefault="004B7A96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FDF58" w14:textId="21AFB236" w:rsidR="00152F77" w:rsidRPr="009B714F" w:rsidRDefault="0025231C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27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825AF" w14:textId="36DF241D" w:rsidR="00152F77" w:rsidRPr="009B714F" w:rsidRDefault="0025231C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021</w:t>
            </w:r>
          </w:p>
        </w:tc>
      </w:tr>
      <w:tr w:rsidR="009B714F" w:rsidRPr="009B714F" w14:paraId="096C8CEB" w14:textId="77777777" w:rsidTr="00152F77"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F2BBF3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  <w:vertAlign w:val="superscript"/>
              </w:rPr>
            </w:pPr>
            <w:r w:rsidRPr="009B714F"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  <w:t>Adjusted R</w:t>
            </w:r>
            <w:r w:rsidRPr="009B714F"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211C69" w14:textId="1BFBE01E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  <w:t>0.</w:t>
            </w:r>
            <w:r w:rsidR="007A5634"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  <w:t>59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4BDEC3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AD9790" w14:textId="5C32A262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  <w:t>0.</w:t>
            </w:r>
            <w:r w:rsidR="00564749"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  <w:t>64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9C360C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22FD2" w14:textId="0594134A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  <w:t>0.</w:t>
            </w:r>
            <w:r w:rsidR="00AB5544"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  <w:t>60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814D5F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823DA7" w14:textId="31B84116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  <w:t>0.</w:t>
            </w:r>
            <w:r w:rsidR="00E43EC0"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  <w:t>52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43185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</w:pPr>
          </w:p>
        </w:tc>
      </w:tr>
    </w:tbl>
    <w:p w14:paraId="2466BF6E" w14:textId="77777777" w:rsidR="009B714F" w:rsidRPr="009B714F" w:rsidRDefault="009B714F" w:rsidP="009B714F">
      <w:pPr>
        <w:spacing w:after="0" w:line="360" w:lineRule="auto"/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</w:pPr>
      <w:r w:rsidRPr="009B714F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 xml:space="preserve">BP blood pressure, PVS perivascular space. </w:t>
      </w:r>
      <w:proofErr w:type="spellStart"/>
      <w:r w:rsidRPr="009B714F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>ePVS</w:t>
      </w:r>
      <w:proofErr w:type="spellEnd"/>
      <w:r w:rsidRPr="009B714F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 xml:space="preserve"> enlarged perivascular space, WM white matter BG basal ganglia HP hippocampus TIV total intracranial volume GM grey matter </w:t>
      </w:r>
      <w:r w:rsidRPr="009B714F">
        <w:rPr>
          <w:rFonts w:ascii="Symbol" w:eastAsia="Symbol" w:hAnsi="Symbol" w:cs="Symbol"/>
          <w:i/>
          <w:color w:val="000000"/>
          <w:kern w:val="0"/>
          <w:vertAlign w:val="subscript"/>
          <w:lang w:eastAsia="en-US"/>
          <w14:ligatures w14:val="none"/>
        </w:rPr>
        <w:t></w:t>
      </w:r>
      <w:r w:rsidRPr="009B714F">
        <w:rPr>
          <w:rFonts w:ascii="Times New Roman" w:eastAsia="Times New Roman" w:hAnsi="Times New Roman" w:cs="Times New Roman (Body CS)"/>
          <w:i/>
          <w:color w:val="000000"/>
          <w:kern w:val="0"/>
          <w:vertAlign w:val="subscript"/>
          <w:lang w:eastAsia="en-US"/>
          <w14:ligatures w14:val="none"/>
        </w:rPr>
        <w:t xml:space="preserve"> </w:t>
      </w:r>
      <w:r w:rsidRPr="009B714F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 xml:space="preserve">standardised coefficient beta </w:t>
      </w:r>
    </w:p>
    <w:p w14:paraId="14CAB14F" w14:textId="77777777" w:rsidR="009B714F" w:rsidRPr="009B714F" w:rsidRDefault="009B714F" w:rsidP="009B714F">
      <w:pPr>
        <w:spacing w:after="0" w:line="360" w:lineRule="auto"/>
        <w:rPr>
          <w:rFonts w:ascii="Times New Roman" w:eastAsia="Times New Roman" w:hAnsi="Times New Roman" w:cs="Times New Roman (Body CS)"/>
          <w:b/>
          <w:color w:val="000000"/>
          <w:kern w:val="0"/>
          <w:vertAlign w:val="subscript"/>
          <w:lang w:eastAsia="en-US"/>
          <w14:ligatures w14:val="none"/>
        </w:rPr>
      </w:pPr>
    </w:p>
    <w:p w14:paraId="3F00EF14" w14:textId="77777777" w:rsidR="009B714F" w:rsidRPr="009B714F" w:rsidRDefault="009B714F" w:rsidP="009B714F">
      <w:pPr>
        <w:spacing w:after="0" w:line="360" w:lineRule="auto"/>
        <w:rPr>
          <w:rFonts w:ascii="Times New Roman" w:eastAsia="Times New Roman" w:hAnsi="Times New Roman" w:cs="Times New Roman (Body CS)"/>
          <w:b/>
          <w:color w:val="000000"/>
          <w:kern w:val="0"/>
          <w:vertAlign w:val="subscript"/>
          <w:lang w:eastAsia="en-US"/>
          <w14:ligatures w14:val="none"/>
        </w:rPr>
      </w:pPr>
    </w:p>
    <w:p w14:paraId="21E0A1C4" w14:textId="77777777" w:rsidR="009B714F" w:rsidRPr="009B714F" w:rsidRDefault="009B714F" w:rsidP="009B714F">
      <w:pPr>
        <w:spacing w:after="0" w:line="360" w:lineRule="auto"/>
        <w:rPr>
          <w:rFonts w:ascii="Times New Roman" w:eastAsia="Times New Roman" w:hAnsi="Times New Roman" w:cs="Times New Roman (Body CS)"/>
          <w:b/>
          <w:color w:val="000000"/>
          <w:kern w:val="0"/>
          <w:vertAlign w:val="subscript"/>
          <w:lang w:eastAsia="en-US"/>
          <w14:ligatures w14:val="none"/>
        </w:rPr>
      </w:pPr>
    </w:p>
    <w:p w14:paraId="72A22DD5" w14:textId="77777777" w:rsidR="005E36D2" w:rsidRDefault="005E36D2" w:rsidP="009B714F">
      <w:pPr>
        <w:spacing w:after="0" w:line="360" w:lineRule="auto"/>
        <w:rPr>
          <w:rFonts w:ascii="Times New Roman" w:eastAsia="Times New Roman" w:hAnsi="Times New Roman" w:cs="Times New Roman (Body CS)"/>
          <w:b/>
          <w:color w:val="000000"/>
          <w:kern w:val="0"/>
          <w:vertAlign w:val="subscript"/>
          <w:lang w:eastAsia="en-US"/>
          <w14:ligatures w14:val="none"/>
        </w:rPr>
      </w:pPr>
    </w:p>
    <w:p w14:paraId="773B36E8" w14:textId="77777777" w:rsidR="001D49E2" w:rsidRDefault="001D49E2" w:rsidP="009B714F">
      <w:pPr>
        <w:spacing w:after="0" w:line="360" w:lineRule="auto"/>
        <w:rPr>
          <w:rFonts w:ascii="Times New Roman" w:eastAsia="Times New Roman" w:hAnsi="Times New Roman" w:cs="Times New Roman (Body CS)"/>
          <w:b/>
          <w:color w:val="000000"/>
          <w:kern w:val="0"/>
          <w:vertAlign w:val="subscript"/>
          <w:lang w:eastAsia="en-US"/>
          <w14:ligatures w14:val="none"/>
        </w:rPr>
      </w:pPr>
    </w:p>
    <w:p w14:paraId="6087693B" w14:textId="0D2C2C0A" w:rsidR="009B714F" w:rsidRPr="009B714F" w:rsidRDefault="009B714F" w:rsidP="009B714F">
      <w:pPr>
        <w:spacing w:after="0" w:line="360" w:lineRule="auto"/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</w:pPr>
      <w:r w:rsidRPr="009B714F">
        <w:rPr>
          <w:rFonts w:ascii="Times New Roman" w:eastAsia="Times New Roman" w:hAnsi="Times New Roman" w:cs="Times New Roman (Body CS)"/>
          <w:b/>
          <w:color w:val="000000"/>
          <w:kern w:val="0"/>
          <w:vertAlign w:val="subscript"/>
          <w:lang w:eastAsia="en-US"/>
          <w14:ligatures w14:val="none"/>
        </w:rPr>
        <w:lastRenderedPageBreak/>
        <w:t>Table S</w:t>
      </w:r>
      <w:r w:rsidR="00A55774">
        <w:rPr>
          <w:rFonts w:ascii="Times New Roman" w:eastAsia="Times New Roman" w:hAnsi="Times New Roman" w:cs="Times New Roman (Body CS)"/>
          <w:b/>
          <w:color w:val="000000"/>
          <w:kern w:val="0"/>
          <w:vertAlign w:val="subscript"/>
          <w:lang w:eastAsia="en-US"/>
          <w14:ligatures w14:val="none"/>
        </w:rPr>
        <w:t>2</w:t>
      </w:r>
      <w:r w:rsidRPr="009B714F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 xml:space="preserve"> Backward Multiple Linear Regression Analysis with Haemodynamic measurements as Dependent Variable n=25 hypertensiv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3"/>
        <w:gridCol w:w="939"/>
        <w:gridCol w:w="1024"/>
        <w:gridCol w:w="871"/>
        <w:gridCol w:w="956"/>
        <w:gridCol w:w="961"/>
        <w:gridCol w:w="902"/>
        <w:gridCol w:w="902"/>
        <w:gridCol w:w="902"/>
      </w:tblGrid>
      <w:tr w:rsidR="009B714F" w:rsidRPr="009B714F" w14:paraId="77341E0B" w14:textId="77777777" w:rsidTr="001C190C">
        <w:tc>
          <w:tcPr>
            <w:tcW w:w="1563" w:type="dxa"/>
            <w:vMerge w:val="restart"/>
            <w:tcBorders>
              <w:left w:val="nil"/>
              <w:right w:val="nil"/>
            </w:tcBorders>
          </w:tcPr>
          <w:p w14:paraId="45DCE94E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</w:p>
        </w:tc>
        <w:tc>
          <w:tcPr>
            <w:tcW w:w="196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6EF2C41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b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b/>
                <w:color w:val="000000"/>
                <w:sz w:val="20"/>
              </w:rPr>
              <w:t>Mean BP</w:t>
            </w:r>
          </w:p>
        </w:tc>
        <w:tc>
          <w:tcPr>
            <w:tcW w:w="182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0818810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b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b/>
                <w:color w:val="000000"/>
                <w:sz w:val="20"/>
              </w:rPr>
              <w:t>Systolic BP</w:t>
            </w:r>
          </w:p>
        </w:tc>
        <w:tc>
          <w:tcPr>
            <w:tcW w:w="186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44DAE78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b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b/>
                <w:color w:val="000000"/>
                <w:sz w:val="20"/>
              </w:rPr>
              <w:t>Diastolic BP</w:t>
            </w:r>
          </w:p>
        </w:tc>
        <w:tc>
          <w:tcPr>
            <w:tcW w:w="180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32B1793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b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b/>
                <w:color w:val="000000"/>
                <w:sz w:val="20"/>
              </w:rPr>
              <w:t>Pulse Pressure</w:t>
            </w:r>
          </w:p>
        </w:tc>
      </w:tr>
      <w:tr w:rsidR="009B714F" w:rsidRPr="009B714F" w14:paraId="4F998276" w14:textId="77777777" w:rsidTr="001C190C">
        <w:tc>
          <w:tcPr>
            <w:tcW w:w="1563" w:type="dxa"/>
            <w:vMerge/>
            <w:tcBorders>
              <w:left w:val="nil"/>
              <w:bottom w:val="nil"/>
              <w:right w:val="nil"/>
            </w:tcBorders>
          </w:tcPr>
          <w:p w14:paraId="25717C51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</w:tcPr>
          <w:p w14:paraId="0DBAEDB2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b/>
                <w:i/>
                <w:color w:val="000000"/>
                <w:sz w:val="20"/>
              </w:rPr>
            </w:pPr>
            <w:r w:rsidRPr="009B714F">
              <w:rPr>
                <w:rFonts w:ascii="Symbol" w:eastAsia="Symbol" w:hAnsi="Symbol" w:cs="Symbol"/>
                <w:b/>
                <w:i/>
                <w:color w:val="000000"/>
                <w:sz w:val="20"/>
              </w:rPr>
              <w:t>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</w:tcPr>
          <w:p w14:paraId="573D76F7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b/>
                <w:i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b/>
                <w:i/>
                <w:color w:val="000000"/>
                <w:sz w:val="20"/>
              </w:rPr>
              <w:t>p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</w:tcPr>
          <w:p w14:paraId="6C09CF80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b/>
                <w:i/>
                <w:color w:val="000000"/>
                <w:sz w:val="20"/>
              </w:rPr>
            </w:pPr>
            <w:r w:rsidRPr="009B714F">
              <w:rPr>
                <w:rFonts w:ascii="Symbol" w:eastAsia="Symbol" w:hAnsi="Symbol" w:cs="Symbol"/>
                <w:b/>
                <w:i/>
                <w:color w:val="000000"/>
                <w:sz w:val="20"/>
              </w:rPr>
              <w:t>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</w:tcPr>
          <w:p w14:paraId="4F6A3F4F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b/>
                <w:i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b/>
                <w:i/>
                <w:color w:val="000000"/>
                <w:sz w:val="20"/>
              </w:rPr>
              <w:t>p</w:t>
            </w: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</w:tcPr>
          <w:p w14:paraId="3A0BA36C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b/>
                <w:i/>
                <w:color w:val="000000"/>
                <w:sz w:val="20"/>
              </w:rPr>
            </w:pPr>
            <w:r w:rsidRPr="009B714F">
              <w:rPr>
                <w:rFonts w:ascii="Symbol" w:eastAsia="Symbol" w:hAnsi="Symbol" w:cs="Symbol"/>
                <w:b/>
                <w:i/>
                <w:color w:val="000000"/>
                <w:sz w:val="20"/>
              </w:rPr>
              <w:t>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6B894B63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b/>
                <w:i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b/>
                <w:i/>
                <w:color w:val="000000"/>
                <w:sz w:val="20"/>
              </w:rPr>
              <w:t>p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0D1DF70D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b/>
                <w:i/>
                <w:color w:val="000000"/>
                <w:sz w:val="20"/>
              </w:rPr>
            </w:pPr>
            <w:r w:rsidRPr="009B714F">
              <w:rPr>
                <w:rFonts w:ascii="Symbol" w:eastAsia="Symbol" w:hAnsi="Symbol" w:cs="Symbol"/>
                <w:b/>
                <w:i/>
                <w:color w:val="000000"/>
                <w:sz w:val="20"/>
              </w:rPr>
              <w:t>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519B585B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b/>
                <w:i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b/>
                <w:i/>
                <w:color w:val="000000"/>
                <w:sz w:val="20"/>
              </w:rPr>
              <w:t>p</w:t>
            </w:r>
          </w:p>
        </w:tc>
      </w:tr>
      <w:tr w:rsidR="009B714F" w:rsidRPr="009B714F" w14:paraId="36687D49" w14:textId="77777777" w:rsidTr="001C190C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4F2EB5D1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Age (years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E0201AB" w14:textId="5BE10EF1" w:rsidR="009B714F" w:rsidRPr="009B714F" w:rsidRDefault="00A35665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1.34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E06E8CB" w14:textId="3836DB9E" w:rsidR="009B714F" w:rsidRPr="009B714F" w:rsidRDefault="00A35665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0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2A1D8E43" w14:textId="577E6E18" w:rsidR="009B714F" w:rsidRPr="009B714F" w:rsidRDefault="00215BEA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2.10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AE76400" w14:textId="4DC57252" w:rsidR="009B714F" w:rsidRPr="009B714F" w:rsidRDefault="00215BEA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04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9F42EAA" w14:textId="729F5B49" w:rsidR="009B714F" w:rsidRPr="009B714F" w:rsidRDefault="008A27F8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1.29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7AF015C" w14:textId="198C6C58" w:rsidR="009B714F" w:rsidRPr="009B714F" w:rsidRDefault="008A27F8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00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FD3D27B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C3E8B07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</w:tr>
      <w:tr w:rsidR="009B714F" w:rsidRPr="009B714F" w14:paraId="4D2618C0" w14:textId="77777777" w:rsidTr="001C190C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619B2904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Sex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88173F2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949B733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5C05E06A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687F27E2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12A0016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35236E9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41190A4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0E6B122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</w:tr>
      <w:tr w:rsidR="009B714F" w:rsidRPr="009B714F" w14:paraId="4D8173C9" w14:textId="77777777" w:rsidTr="001C190C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49906ED1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Burst Incidence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4F82570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EC10789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4E4B0868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F8E5E5D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3C6F4CC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2A9F5E1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D4A5BF4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8B687B8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</w:tr>
      <w:tr w:rsidR="009B714F" w:rsidRPr="009B714F" w14:paraId="08E21739" w14:textId="77777777" w:rsidTr="001C190C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7A43CCF8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Burst Frequenc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61B35F7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CF1FF8D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5AE58E40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38F18C6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3B63082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F6FB721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BD146E8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699E48E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</w:tr>
      <w:tr w:rsidR="0079708B" w:rsidRPr="009B714F" w14:paraId="650129F8" w14:textId="77777777" w:rsidTr="001C190C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27951DCD" w14:textId="096213F8" w:rsidR="0079708B" w:rsidRPr="009B714F" w:rsidRDefault="0079708B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Medication us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EA4F7A6" w14:textId="6252261C" w:rsidR="0079708B" w:rsidRPr="009B714F" w:rsidRDefault="00A35665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1.64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9BD5B4B" w14:textId="43429D4F" w:rsidR="0079708B" w:rsidRPr="009B714F" w:rsidRDefault="00A35665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0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30642ABB" w14:textId="3AFEC064" w:rsidR="0079708B" w:rsidRPr="009B714F" w:rsidRDefault="009B1B44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DC823A6" w14:textId="5A277D97" w:rsidR="0079708B" w:rsidRPr="009B714F" w:rsidRDefault="009B1B44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20C575E" w14:textId="0ED02967" w:rsidR="0079708B" w:rsidRPr="009B714F" w:rsidRDefault="002875D7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1.59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E80969A" w14:textId="5FAA9A5F" w:rsidR="0079708B" w:rsidRPr="009B714F" w:rsidRDefault="002875D7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0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61E6989" w14:textId="0DE2624C" w:rsidR="0079708B" w:rsidRPr="009B714F" w:rsidRDefault="002D4DF0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7C39392" w14:textId="40E1B4E8" w:rsidR="0079708B" w:rsidRPr="009B714F" w:rsidRDefault="002D4DF0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</w:tr>
      <w:tr w:rsidR="009B714F" w:rsidRPr="009B714F" w14:paraId="30753951" w14:textId="77777777" w:rsidTr="001C190C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64A18DF1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WM </w:t>
            </w:r>
            <w:proofErr w:type="spellStart"/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ePVS</w:t>
            </w:r>
            <w:proofErr w:type="spellEnd"/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 Volume (mm</w:t>
            </w: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  <w:vertAlign w:val="superscript"/>
              </w:rPr>
              <w:t>3</w:t>
            </w: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4CF4526" w14:textId="4323CCAF" w:rsidR="009B714F" w:rsidRPr="009B714F" w:rsidRDefault="00A35665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3.02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E9C7A2D" w14:textId="7EB514F8" w:rsidR="009B714F" w:rsidRPr="009B714F" w:rsidRDefault="00A35665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1407F31B" w14:textId="5F731475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2.</w:t>
            </w:r>
            <w:r w:rsidR="00215BEA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5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00615B9" w14:textId="77777777" w:rsidR="009B714F" w:rsidRPr="009B714F" w:rsidDel="009A6CEF" w:rsidRDefault="009B714F" w:rsidP="009B714F">
            <w:pPr>
              <w:rPr>
                <w:rFonts w:ascii="Times New Roman" w:eastAsia="Times New Roman" w:hAnsi="Times New Roman" w:cs="Times New Roman (Body CS)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0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47C158D" w14:textId="66DFF6C4" w:rsidR="009B714F" w:rsidRPr="009B714F" w:rsidRDefault="002875D7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2.7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75396AB" w14:textId="34FDEED0" w:rsidR="009B714F" w:rsidRPr="009B714F" w:rsidRDefault="002875D7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0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CC7ECCC" w14:textId="524074C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  <w:r w:rsidR="00660CF5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1.61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CD41D4F" w14:textId="23D5591D" w:rsidR="009B714F" w:rsidRPr="009B714F" w:rsidRDefault="00660CF5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034</w:t>
            </w:r>
          </w:p>
        </w:tc>
      </w:tr>
      <w:tr w:rsidR="009B714F" w:rsidRPr="009B714F" w14:paraId="5CABD76B" w14:textId="77777777" w:rsidTr="001C190C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1C249532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WM </w:t>
            </w:r>
            <w:proofErr w:type="spellStart"/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ePVS</w:t>
            </w:r>
            <w:proofErr w:type="spellEnd"/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 Cluster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27C5E8E" w14:textId="620498C8" w:rsidR="009B714F" w:rsidRPr="009B714F" w:rsidRDefault="006E47B8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2.55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8443AB0" w14:textId="3EE4213B" w:rsidR="009B714F" w:rsidRPr="009B714F" w:rsidRDefault="006E47B8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0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2C8C4842" w14:textId="22C9BC1E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2.</w:t>
            </w:r>
            <w:r w:rsidR="00215BEA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3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CBCC90C" w14:textId="0321ED1A" w:rsidR="009B714F" w:rsidRPr="009B714F" w:rsidDel="009A6CE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00</w:t>
            </w:r>
            <w:r w:rsidR="00215BEA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1798643" w14:textId="781050AA" w:rsidR="009B714F" w:rsidRPr="009B714F" w:rsidRDefault="002875D7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2.10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E2074F4" w14:textId="0FA767B7" w:rsidR="009B714F" w:rsidRPr="009B714F" w:rsidRDefault="002875D7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0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E33B2D2" w14:textId="3A7514E7" w:rsidR="009B714F" w:rsidRPr="009B714F" w:rsidRDefault="00660CF5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1.67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05FF7A1" w14:textId="10BDE627" w:rsidR="009B714F" w:rsidRPr="009B714F" w:rsidRDefault="00660CF5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029</w:t>
            </w:r>
          </w:p>
        </w:tc>
      </w:tr>
      <w:tr w:rsidR="009B714F" w:rsidRPr="009B714F" w14:paraId="7CC67463" w14:textId="77777777" w:rsidTr="001C190C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47740E58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BG </w:t>
            </w:r>
            <w:proofErr w:type="spellStart"/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ePVS</w:t>
            </w:r>
            <w:proofErr w:type="spellEnd"/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 Volume (mm</w:t>
            </w: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  <w:vertAlign w:val="superscript"/>
              </w:rPr>
              <w:t>3</w:t>
            </w: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A572414" w14:textId="1759AB63" w:rsidR="009B714F" w:rsidRPr="009B714F" w:rsidRDefault="006E47B8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1.37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C0FF281" w14:textId="0A3BC0CB" w:rsidR="009B714F" w:rsidRPr="009B714F" w:rsidRDefault="006E47B8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5AD6ED2B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2556E34" w14:textId="77777777" w:rsidR="009B714F" w:rsidRPr="009B714F" w:rsidDel="009A6CE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27183BB" w14:textId="3C45A196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  <w:r w:rsidR="002875D7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1.15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7D7514F" w14:textId="75944655" w:rsidR="009B714F" w:rsidRPr="009B714F" w:rsidRDefault="002875D7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&lt;0.0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A573345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E56A361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</w:tr>
      <w:tr w:rsidR="009B714F" w:rsidRPr="009B714F" w14:paraId="68B27CBF" w14:textId="77777777" w:rsidTr="001C190C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646BE3FD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BG </w:t>
            </w:r>
            <w:proofErr w:type="spellStart"/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ePVS</w:t>
            </w:r>
            <w:proofErr w:type="spellEnd"/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 Cluste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A163BA7" w14:textId="637AF557" w:rsidR="009B714F" w:rsidRPr="009B714F" w:rsidRDefault="006E47B8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80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1FB27DE" w14:textId="615BE24B" w:rsidR="009B714F" w:rsidRPr="009B714F" w:rsidRDefault="006E47B8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0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7B35644F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A5623C8" w14:textId="77777777" w:rsidR="009B714F" w:rsidRPr="009B714F" w:rsidDel="009A6CE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5A79DE0" w14:textId="3971B170" w:rsidR="009B714F" w:rsidRPr="009B714F" w:rsidRDefault="00B7322C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87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A607BA1" w14:textId="60D9B72F" w:rsidR="009B714F" w:rsidRPr="009B714F" w:rsidRDefault="00B7322C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&lt;0.0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273C6DA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EA05A3B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</w:tr>
      <w:tr w:rsidR="009B714F" w:rsidRPr="009B714F" w14:paraId="3FEDF7EE" w14:textId="77777777" w:rsidTr="001C190C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22689A35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HP </w:t>
            </w:r>
            <w:proofErr w:type="spellStart"/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ePVS</w:t>
            </w:r>
            <w:proofErr w:type="spellEnd"/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 Volume (mm</w:t>
            </w: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  <w:vertAlign w:val="superscript"/>
              </w:rPr>
              <w:t>3</w:t>
            </w: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1F0AF88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6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98ACACD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00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4C92DE82" w14:textId="617BBA85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1.</w:t>
            </w:r>
            <w:r w:rsidR="00FA08CB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3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96EF85E" w14:textId="7EDFE2A5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00</w:t>
            </w:r>
            <w:r w:rsidR="00FA08CB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13B1180" w14:textId="1FF6923E" w:rsidR="009B714F" w:rsidRPr="009B714F" w:rsidRDefault="00B7322C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21B5629" w14:textId="74532D55" w:rsidR="009B714F" w:rsidRPr="009B714F" w:rsidRDefault="00B7322C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DC523B4" w14:textId="10B044C7" w:rsidR="009B714F" w:rsidRPr="009B714F" w:rsidRDefault="00660CF5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EF7B52B" w14:textId="44F389B5" w:rsidR="009B714F" w:rsidRPr="009B714F" w:rsidRDefault="00660CF5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</w:tr>
      <w:tr w:rsidR="009B714F" w:rsidRPr="009B714F" w14:paraId="5635258D" w14:textId="77777777" w:rsidTr="001C190C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274D3FFA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HP </w:t>
            </w:r>
            <w:proofErr w:type="spellStart"/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ePVS</w:t>
            </w:r>
            <w:proofErr w:type="spellEnd"/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 Cluste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99C1D7B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523D259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5A4971ED" w14:textId="29DE5887" w:rsidR="009B714F" w:rsidRPr="009B714F" w:rsidRDefault="00FA08CB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0.89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EA489E2" w14:textId="7A3A57BB" w:rsidR="009B714F" w:rsidRPr="009B714F" w:rsidRDefault="00FA08CB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03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94A7573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8888827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8DC3609" w14:textId="6222D64B" w:rsidR="009B714F" w:rsidRPr="009B714F" w:rsidRDefault="00A532D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0.79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311A009" w14:textId="3660E405" w:rsidR="009B714F" w:rsidRPr="009B714F" w:rsidRDefault="00A532D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028</w:t>
            </w:r>
          </w:p>
        </w:tc>
      </w:tr>
      <w:tr w:rsidR="009B714F" w:rsidRPr="009B714F" w14:paraId="507A2585" w14:textId="77777777" w:rsidTr="001C190C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4FEE797A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MB </w:t>
            </w:r>
            <w:proofErr w:type="spellStart"/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ePVS</w:t>
            </w:r>
            <w:proofErr w:type="spellEnd"/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 Volume (mm</w:t>
            </w: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  <w:vertAlign w:val="superscript"/>
              </w:rPr>
              <w:t>3</w:t>
            </w: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0AB71357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C6DB82A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083EE8A5" w14:textId="7AE3E17B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06FBD0F" w14:textId="4B283BCE" w:rsidR="009B714F" w:rsidRPr="009B714F" w:rsidRDefault="00FA08CB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9B4CE5B" w14:textId="2579611D" w:rsidR="009B714F" w:rsidRPr="009B714F" w:rsidRDefault="00B7322C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58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85D2DBB" w14:textId="6B455CFC" w:rsidR="009B714F" w:rsidRPr="009B714F" w:rsidRDefault="00B7322C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0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9B05360" w14:textId="3BF70B5B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0.</w:t>
            </w:r>
            <w:r w:rsidR="00A532D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75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C7B47B0" w14:textId="3E88E02B" w:rsidR="009B714F" w:rsidRPr="009B714F" w:rsidRDefault="00A532D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003</w:t>
            </w:r>
          </w:p>
        </w:tc>
      </w:tr>
      <w:tr w:rsidR="009B714F" w:rsidRPr="009B714F" w14:paraId="33071525" w14:textId="77777777" w:rsidTr="001C190C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78FE3F72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MB </w:t>
            </w:r>
            <w:proofErr w:type="spellStart"/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ePVS</w:t>
            </w:r>
            <w:proofErr w:type="spellEnd"/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 Cluste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CD4FA57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194B419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60CDEA69" w14:textId="406E86A1" w:rsidR="009B714F" w:rsidRPr="009B714F" w:rsidRDefault="009B1B44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6A6BB59" w14:textId="1EFB3281" w:rsidR="009B714F" w:rsidRPr="009B714F" w:rsidRDefault="009B1B44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56E332D" w14:textId="1FE67493" w:rsidR="009B714F" w:rsidRPr="009B714F" w:rsidRDefault="00B7322C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0.83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19AF4BE" w14:textId="454C461A" w:rsidR="009B714F" w:rsidRDefault="00B7322C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005</w:t>
            </w:r>
          </w:p>
          <w:p w14:paraId="7FAE2A1F" w14:textId="5D054C7E" w:rsidR="00B7322C" w:rsidRPr="009B714F" w:rsidRDefault="00B7322C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792F33A" w14:textId="3CFC84DA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7</w:t>
            </w:r>
            <w:r w:rsidR="00A532D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8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B89DD99" w14:textId="5B60914F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0</w:t>
            </w:r>
            <w:r w:rsidR="00A532D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4</w:t>
            </w:r>
          </w:p>
        </w:tc>
      </w:tr>
      <w:tr w:rsidR="009B714F" w:rsidRPr="009B714F" w14:paraId="18E27286" w14:textId="77777777" w:rsidTr="001C190C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1C2E8C3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TIV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D683CC9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2F0AA7C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25C92B1E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187F019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712AC86" w14:textId="26471F63" w:rsidR="009B714F" w:rsidRPr="009B714F" w:rsidRDefault="00F65A8B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54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271686C" w14:textId="5A5D5F06" w:rsidR="009B714F" w:rsidRPr="009B714F" w:rsidRDefault="00F65A8B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02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3BFC59C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F0CCB5D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</w:tr>
      <w:tr w:rsidR="009B714F" w:rsidRPr="009B714F" w14:paraId="6C11A3A6" w14:textId="77777777" w:rsidTr="001C190C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425039F3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G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ACBECC1" w14:textId="5E18FEF8" w:rsidR="009B714F" w:rsidRPr="009B714F" w:rsidRDefault="00F831F5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45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C467AE9" w14:textId="16481583" w:rsidR="009B714F" w:rsidRPr="009B714F" w:rsidRDefault="00F831F5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05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56E60B78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252D7BB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F2AF24E" w14:textId="0BC4469F" w:rsidR="009B714F" w:rsidRPr="009B714F" w:rsidRDefault="00F65A8B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34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D9E7E37" w14:textId="27D667C7" w:rsidR="009B714F" w:rsidRPr="009B714F" w:rsidRDefault="00F65A8B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02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45CE2B2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A716A8D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</w:tr>
      <w:tr w:rsidR="009B714F" w:rsidRPr="009B714F" w14:paraId="3ABE6749" w14:textId="77777777" w:rsidTr="00D42DD2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7BBFFDE1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W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0F7B9435" w14:textId="276E0ED8" w:rsidR="009B714F" w:rsidRPr="009B714F" w:rsidRDefault="00F831F5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2F16549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51C7658E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698FCFBA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D20F5ED" w14:textId="18F2B924" w:rsidR="009B714F" w:rsidRPr="009B714F" w:rsidRDefault="00F65A8B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0.74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4875965" w14:textId="33D264FA" w:rsidR="009B714F" w:rsidRPr="009B714F" w:rsidRDefault="00F65A8B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0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77D386E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9EAAB66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</w:tr>
      <w:tr w:rsidR="0079708B" w:rsidRPr="009B714F" w14:paraId="4067BF1C" w14:textId="77777777" w:rsidTr="001C190C">
        <w:tc>
          <w:tcPr>
            <w:tcW w:w="156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18B4CA3" w14:textId="2A11DB19" w:rsidR="0079708B" w:rsidRPr="009B714F" w:rsidRDefault="00D42DD2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Scanner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807E72D" w14:textId="1174F250" w:rsidR="0079708B" w:rsidRPr="009B714F" w:rsidRDefault="00F831F5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2.20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23C7AA4" w14:textId="22A03641" w:rsidR="0079708B" w:rsidRPr="009B714F" w:rsidRDefault="00B501C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539E8DB" w14:textId="7DE314B3" w:rsidR="0079708B" w:rsidRPr="009B714F" w:rsidRDefault="000E2209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9A6D606" w14:textId="0B9E0746" w:rsidR="0079708B" w:rsidRPr="009B714F" w:rsidRDefault="000E2209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06D946C" w14:textId="67587F14" w:rsidR="0079708B" w:rsidRPr="009B714F" w:rsidRDefault="00F65A8B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2.27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6E3D0D2" w14:textId="0B1EA4A5" w:rsidR="0079708B" w:rsidRPr="009B714F" w:rsidRDefault="00F65A8B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&lt;0.00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CCEDD1C" w14:textId="2C70AA97" w:rsidR="0079708B" w:rsidRPr="009B714F" w:rsidRDefault="00A532D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7054654" w14:textId="794D1C9F" w:rsidR="0079708B" w:rsidRPr="009B714F" w:rsidRDefault="00A532D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</w:tr>
      <w:tr w:rsidR="009B714F" w:rsidRPr="009B714F" w14:paraId="1BE96B1B" w14:textId="77777777" w:rsidTr="001C190C">
        <w:tc>
          <w:tcPr>
            <w:tcW w:w="156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358D1F55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  <w:vertAlign w:val="superscript"/>
              </w:rPr>
            </w:pPr>
            <w:r w:rsidRPr="009B714F"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  <w:t>Adjusted R</w:t>
            </w:r>
            <w:r w:rsidRPr="009B714F"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93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01F7C21F" w14:textId="03833C7F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  <w:t>0.</w:t>
            </w:r>
            <w:r w:rsidR="00797638"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  <w:t>64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18DEC242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</w:pPr>
          </w:p>
        </w:tc>
        <w:tc>
          <w:tcPr>
            <w:tcW w:w="87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34CF0AC9" w14:textId="58F04F93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  <w:t>0.5</w:t>
            </w:r>
            <w:r w:rsidR="00930257"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  <w:t>4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05DDA354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</w:pP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22CF8CFB" w14:textId="7163AA36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  <w:t>0.</w:t>
            </w:r>
            <w:r w:rsidR="003F43B9"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  <w:t>86</w:t>
            </w: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0F604D42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</w:pP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7C8088CE" w14:textId="41525061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  <w:t>0.6</w:t>
            </w:r>
            <w:r w:rsidR="002D4DF0"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  <w:t>9</w:t>
            </w: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6A0D5100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</w:pPr>
          </w:p>
        </w:tc>
      </w:tr>
    </w:tbl>
    <w:p w14:paraId="03D319C4" w14:textId="55EBCBE7" w:rsidR="009B714F" w:rsidRPr="008A27F8" w:rsidRDefault="009B714F" w:rsidP="008A27F8">
      <w:pPr>
        <w:spacing w:after="0" w:line="360" w:lineRule="auto"/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</w:pPr>
      <w:r w:rsidRPr="009B714F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 xml:space="preserve">BP blood pressure, PVS perivascular space. </w:t>
      </w:r>
      <w:proofErr w:type="spellStart"/>
      <w:r w:rsidRPr="009B714F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>ePVS</w:t>
      </w:r>
      <w:proofErr w:type="spellEnd"/>
      <w:r w:rsidRPr="009B714F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 xml:space="preserve"> enlarged perivascular space, WM white matter BG basal ganglia HP hippocampus TIV total intracranial volume GM grey matter </w:t>
      </w:r>
      <w:r w:rsidRPr="009B714F">
        <w:rPr>
          <w:rFonts w:ascii="Symbol" w:eastAsia="Symbol" w:hAnsi="Symbol" w:cs="Symbol"/>
          <w:i/>
          <w:color w:val="000000"/>
          <w:kern w:val="0"/>
          <w:vertAlign w:val="subscript"/>
          <w:lang w:eastAsia="en-US"/>
          <w14:ligatures w14:val="none"/>
        </w:rPr>
        <w:t></w:t>
      </w:r>
      <w:r w:rsidRPr="009B714F">
        <w:rPr>
          <w:rFonts w:ascii="Times New Roman" w:eastAsia="Times New Roman" w:hAnsi="Times New Roman" w:cs="Times New Roman (Body CS)"/>
          <w:i/>
          <w:color w:val="000000"/>
          <w:kern w:val="0"/>
          <w:vertAlign w:val="subscript"/>
          <w:lang w:eastAsia="en-US"/>
          <w14:ligatures w14:val="none"/>
        </w:rPr>
        <w:t xml:space="preserve"> </w:t>
      </w:r>
      <w:r w:rsidRPr="009B714F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 xml:space="preserve">standardised coefficient beta </w:t>
      </w:r>
    </w:p>
    <w:p w14:paraId="549037F0" w14:textId="77777777" w:rsidR="009B714F" w:rsidRPr="009B714F" w:rsidRDefault="009B714F" w:rsidP="009B714F">
      <w:pPr>
        <w:spacing w:after="0" w:line="240" w:lineRule="auto"/>
        <w:rPr>
          <w:rFonts w:ascii="Times New Roman" w:eastAsia="Times New Roman" w:hAnsi="Times New Roman" w:cs="Times New Roman (Body CS)"/>
          <w:b/>
          <w:kern w:val="0"/>
          <w:lang w:eastAsia="en-US"/>
          <w14:ligatures w14:val="none"/>
        </w:rPr>
      </w:pPr>
    </w:p>
    <w:p w14:paraId="3BBED3D2" w14:textId="77777777" w:rsidR="009B714F" w:rsidRPr="009B714F" w:rsidRDefault="009B714F" w:rsidP="009B714F">
      <w:pPr>
        <w:spacing w:after="0" w:line="240" w:lineRule="auto"/>
        <w:rPr>
          <w:rFonts w:ascii="Times New Roman" w:eastAsia="Times New Roman" w:hAnsi="Times New Roman" w:cs="Times New Roman (Body CS)"/>
          <w:b/>
          <w:kern w:val="0"/>
          <w:lang w:eastAsia="en-US"/>
          <w14:ligatures w14:val="none"/>
        </w:rPr>
      </w:pPr>
    </w:p>
    <w:p w14:paraId="22D0ECC4" w14:textId="77777777" w:rsidR="009B714F" w:rsidRPr="009B714F" w:rsidRDefault="009B714F" w:rsidP="009B714F">
      <w:pPr>
        <w:spacing w:after="0" w:line="240" w:lineRule="auto"/>
        <w:rPr>
          <w:rFonts w:ascii="Times New Roman" w:eastAsia="Times New Roman" w:hAnsi="Times New Roman" w:cs="Times New Roman (Body CS)"/>
          <w:b/>
          <w:kern w:val="0"/>
          <w:lang w:eastAsia="en-US"/>
          <w14:ligatures w14:val="none"/>
        </w:rPr>
      </w:pPr>
    </w:p>
    <w:p w14:paraId="4417EE00" w14:textId="77777777" w:rsidR="009B714F" w:rsidRPr="009B714F" w:rsidRDefault="009B714F" w:rsidP="009B714F">
      <w:pPr>
        <w:spacing w:after="0" w:line="240" w:lineRule="auto"/>
        <w:rPr>
          <w:rFonts w:ascii="Times New Roman" w:eastAsia="Times New Roman" w:hAnsi="Times New Roman" w:cs="Times New Roman (Body CS)"/>
          <w:b/>
          <w:kern w:val="0"/>
          <w:lang w:eastAsia="en-US"/>
          <w14:ligatures w14:val="none"/>
        </w:rPr>
      </w:pPr>
    </w:p>
    <w:p w14:paraId="651244D3" w14:textId="77777777" w:rsidR="009B714F" w:rsidRPr="009B714F" w:rsidRDefault="009B714F" w:rsidP="009B714F">
      <w:pPr>
        <w:spacing w:after="0" w:line="240" w:lineRule="auto"/>
        <w:rPr>
          <w:rFonts w:ascii="Times New Roman" w:eastAsia="Times New Roman" w:hAnsi="Times New Roman" w:cs="Times New Roman (Body CS)"/>
          <w:b/>
          <w:kern w:val="0"/>
          <w:lang w:eastAsia="en-US"/>
          <w14:ligatures w14:val="none"/>
        </w:rPr>
      </w:pPr>
    </w:p>
    <w:p w14:paraId="08E72FCB" w14:textId="77777777" w:rsidR="009B714F" w:rsidRDefault="009B714F" w:rsidP="009B714F">
      <w:pPr>
        <w:spacing w:after="0" w:line="240" w:lineRule="auto"/>
        <w:rPr>
          <w:rFonts w:ascii="Times New Roman" w:eastAsia="Times New Roman" w:hAnsi="Times New Roman" w:cs="Times New Roman (Body CS)"/>
          <w:b/>
          <w:kern w:val="0"/>
          <w:lang w:eastAsia="en-US"/>
          <w14:ligatures w14:val="none"/>
        </w:rPr>
      </w:pPr>
    </w:p>
    <w:p w14:paraId="2DF622F0" w14:textId="77777777" w:rsidR="001D49E2" w:rsidRPr="009B714F" w:rsidRDefault="001D49E2" w:rsidP="009B714F">
      <w:pPr>
        <w:spacing w:after="0" w:line="240" w:lineRule="auto"/>
        <w:rPr>
          <w:rFonts w:ascii="Times New Roman" w:eastAsia="Times New Roman" w:hAnsi="Times New Roman" w:cs="Times New Roman (Body CS)"/>
          <w:b/>
          <w:kern w:val="0"/>
          <w:lang w:eastAsia="en-US"/>
          <w14:ligatures w14:val="none"/>
        </w:rPr>
      </w:pPr>
    </w:p>
    <w:p w14:paraId="282129C2" w14:textId="77777777" w:rsidR="009B714F" w:rsidRPr="009B714F" w:rsidRDefault="009B714F" w:rsidP="009B714F">
      <w:pPr>
        <w:spacing w:after="0" w:line="240" w:lineRule="auto"/>
        <w:rPr>
          <w:rFonts w:ascii="Times New Roman" w:eastAsia="Times New Roman" w:hAnsi="Times New Roman" w:cs="Times New Roman (Body CS)"/>
          <w:b/>
          <w:kern w:val="0"/>
          <w:lang w:eastAsia="en-US"/>
          <w14:ligatures w14:val="none"/>
        </w:rPr>
      </w:pPr>
    </w:p>
    <w:p w14:paraId="1B4BB4FF" w14:textId="77777777" w:rsidR="009B714F" w:rsidRPr="009B714F" w:rsidRDefault="009B714F" w:rsidP="009B714F">
      <w:pPr>
        <w:spacing w:after="0" w:line="240" w:lineRule="auto"/>
        <w:rPr>
          <w:rFonts w:ascii="Times New Roman" w:eastAsia="Times New Roman" w:hAnsi="Times New Roman" w:cs="Times New Roman (Body CS)"/>
          <w:b/>
          <w:kern w:val="0"/>
          <w:lang w:eastAsia="en-US"/>
          <w14:ligatures w14:val="none"/>
        </w:rPr>
      </w:pPr>
    </w:p>
    <w:p w14:paraId="7C12E196" w14:textId="77777777" w:rsidR="001D49E2" w:rsidRDefault="001D49E2" w:rsidP="009B714F">
      <w:pPr>
        <w:spacing w:after="0" w:line="360" w:lineRule="auto"/>
        <w:rPr>
          <w:rFonts w:ascii="Times New Roman" w:eastAsia="Times New Roman" w:hAnsi="Times New Roman" w:cs="Times New Roman (Body CS)"/>
          <w:b/>
          <w:kern w:val="0"/>
          <w:lang w:eastAsia="en-US"/>
          <w14:ligatures w14:val="none"/>
        </w:rPr>
      </w:pPr>
    </w:p>
    <w:p w14:paraId="3F536E5C" w14:textId="125FB0EB" w:rsidR="009B714F" w:rsidRPr="009B714F" w:rsidRDefault="009B714F" w:rsidP="009B714F">
      <w:pPr>
        <w:spacing w:after="0" w:line="360" w:lineRule="auto"/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</w:pPr>
      <w:r w:rsidRPr="009B714F">
        <w:rPr>
          <w:rFonts w:ascii="Times New Roman" w:eastAsia="Times New Roman" w:hAnsi="Times New Roman" w:cs="Times New Roman (Body CS)"/>
          <w:b/>
          <w:color w:val="000000"/>
          <w:kern w:val="0"/>
          <w:vertAlign w:val="subscript"/>
          <w:lang w:eastAsia="en-US"/>
          <w14:ligatures w14:val="none"/>
        </w:rPr>
        <w:lastRenderedPageBreak/>
        <w:t>Table S</w:t>
      </w:r>
      <w:r w:rsidR="00A55774">
        <w:rPr>
          <w:rFonts w:ascii="Times New Roman" w:eastAsia="Times New Roman" w:hAnsi="Times New Roman" w:cs="Times New Roman (Body CS)"/>
          <w:b/>
          <w:color w:val="000000"/>
          <w:kern w:val="0"/>
          <w:vertAlign w:val="subscript"/>
          <w:lang w:eastAsia="en-US"/>
          <w14:ligatures w14:val="none"/>
        </w:rPr>
        <w:t>3</w:t>
      </w:r>
      <w:r w:rsidRPr="009B714F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 xml:space="preserve"> Backward Multiple Linear Regression Analysis with Haemodynamic measurements as Dependent Variable n=50 normotensiv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3"/>
        <w:gridCol w:w="939"/>
        <w:gridCol w:w="1024"/>
        <w:gridCol w:w="871"/>
        <w:gridCol w:w="956"/>
        <w:gridCol w:w="961"/>
        <w:gridCol w:w="902"/>
        <w:gridCol w:w="902"/>
        <w:gridCol w:w="902"/>
      </w:tblGrid>
      <w:tr w:rsidR="009B714F" w:rsidRPr="009B714F" w14:paraId="060D7522" w14:textId="77777777" w:rsidTr="001C190C">
        <w:tc>
          <w:tcPr>
            <w:tcW w:w="1563" w:type="dxa"/>
            <w:vMerge w:val="restart"/>
            <w:tcBorders>
              <w:left w:val="nil"/>
              <w:right w:val="nil"/>
            </w:tcBorders>
          </w:tcPr>
          <w:p w14:paraId="7EBD8EC4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</w:p>
        </w:tc>
        <w:tc>
          <w:tcPr>
            <w:tcW w:w="196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91B031E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b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b/>
                <w:color w:val="000000"/>
                <w:sz w:val="20"/>
              </w:rPr>
              <w:t>Mean BP</w:t>
            </w:r>
          </w:p>
        </w:tc>
        <w:tc>
          <w:tcPr>
            <w:tcW w:w="182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C5370CA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b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b/>
                <w:color w:val="000000"/>
                <w:sz w:val="20"/>
              </w:rPr>
              <w:t>Systolic BP</w:t>
            </w:r>
          </w:p>
        </w:tc>
        <w:tc>
          <w:tcPr>
            <w:tcW w:w="186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81AB586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b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b/>
                <w:color w:val="000000"/>
                <w:sz w:val="20"/>
              </w:rPr>
              <w:t>Diastolic BP</w:t>
            </w:r>
          </w:p>
        </w:tc>
        <w:tc>
          <w:tcPr>
            <w:tcW w:w="180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3B29BBD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b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b/>
                <w:color w:val="000000"/>
                <w:sz w:val="20"/>
              </w:rPr>
              <w:t>Pulse Pressure</w:t>
            </w:r>
          </w:p>
        </w:tc>
      </w:tr>
      <w:tr w:rsidR="009B714F" w:rsidRPr="009B714F" w14:paraId="7E6C347A" w14:textId="77777777" w:rsidTr="001C190C">
        <w:tc>
          <w:tcPr>
            <w:tcW w:w="1563" w:type="dxa"/>
            <w:vMerge/>
            <w:tcBorders>
              <w:left w:val="nil"/>
              <w:bottom w:val="nil"/>
              <w:right w:val="nil"/>
            </w:tcBorders>
          </w:tcPr>
          <w:p w14:paraId="4D535A2A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</w:tcPr>
          <w:p w14:paraId="11B6DBAC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b/>
                <w:i/>
                <w:color w:val="000000"/>
                <w:sz w:val="20"/>
              </w:rPr>
            </w:pPr>
            <w:r w:rsidRPr="009B714F">
              <w:rPr>
                <w:rFonts w:ascii="Symbol" w:eastAsia="Symbol" w:hAnsi="Symbol" w:cs="Symbol"/>
                <w:b/>
                <w:i/>
                <w:color w:val="000000"/>
                <w:sz w:val="20"/>
              </w:rPr>
              <w:t>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</w:tcPr>
          <w:p w14:paraId="2F1603DE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b/>
                <w:i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b/>
                <w:i/>
                <w:color w:val="000000"/>
                <w:sz w:val="20"/>
              </w:rPr>
              <w:t>p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</w:tcPr>
          <w:p w14:paraId="7A9F1FD4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b/>
                <w:i/>
                <w:color w:val="000000"/>
                <w:sz w:val="20"/>
              </w:rPr>
            </w:pPr>
            <w:r w:rsidRPr="009B714F">
              <w:rPr>
                <w:rFonts w:ascii="Symbol" w:eastAsia="Symbol" w:hAnsi="Symbol" w:cs="Symbol"/>
                <w:b/>
                <w:i/>
                <w:color w:val="000000"/>
                <w:sz w:val="20"/>
              </w:rPr>
              <w:t>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</w:tcPr>
          <w:p w14:paraId="45951375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b/>
                <w:i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b/>
                <w:i/>
                <w:color w:val="000000"/>
                <w:sz w:val="20"/>
              </w:rPr>
              <w:t>p</w:t>
            </w: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</w:tcPr>
          <w:p w14:paraId="03184AB2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b/>
                <w:i/>
                <w:color w:val="000000"/>
                <w:sz w:val="20"/>
              </w:rPr>
            </w:pPr>
            <w:r w:rsidRPr="009B714F">
              <w:rPr>
                <w:rFonts w:ascii="Symbol" w:eastAsia="Symbol" w:hAnsi="Symbol" w:cs="Symbol"/>
                <w:b/>
                <w:i/>
                <w:color w:val="000000"/>
                <w:sz w:val="20"/>
              </w:rPr>
              <w:t>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55F64450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b/>
                <w:i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b/>
                <w:i/>
                <w:color w:val="000000"/>
                <w:sz w:val="20"/>
              </w:rPr>
              <w:t>p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63A78D00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b/>
                <w:i/>
                <w:color w:val="000000"/>
                <w:sz w:val="20"/>
              </w:rPr>
            </w:pPr>
            <w:r w:rsidRPr="009B714F">
              <w:rPr>
                <w:rFonts w:ascii="Symbol" w:eastAsia="Symbol" w:hAnsi="Symbol" w:cs="Symbol"/>
                <w:b/>
                <w:i/>
                <w:color w:val="000000"/>
                <w:sz w:val="20"/>
              </w:rPr>
              <w:t>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2DD924F9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b/>
                <w:i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b/>
                <w:i/>
                <w:color w:val="000000"/>
                <w:sz w:val="20"/>
              </w:rPr>
              <w:t>p</w:t>
            </w:r>
          </w:p>
        </w:tc>
      </w:tr>
      <w:tr w:rsidR="009B714F" w:rsidRPr="009B714F" w14:paraId="41F41018" w14:textId="77777777" w:rsidTr="001C190C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18262C3A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Age (years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0B7B62F3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37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78FA865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01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7D3BF34B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FF184D2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F8160CD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16B83B2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4A81ACF" w14:textId="12F7D906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0.</w:t>
            </w:r>
            <w:r w:rsidR="00A45DD4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26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0193430" w14:textId="0B531A11" w:rsidR="009B714F" w:rsidRPr="009B714F" w:rsidRDefault="00A45DD4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023</w:t>
            </w:r>
          </w:p>
        </w:tc>
      </w:tr>
      <w:tr w:rsidR="009B714F" w:rsidRPr="009B714F" w14:paraId="5AD5FC84" w14:textId="77777777" w:rsidTr="001C190C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4B1A4FD2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Sex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B7502BB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2F698CC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2950B449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46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82116C2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&lt;0.0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872D9D5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91B938C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1F85387" w14:textId="5D3D5FC0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</w:t>
            </w:r>
            <w:r w:rsidR="00A45DD4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.46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EA92AA7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&lt;0.001</w:t>
            </w:r>
          </w:p>
        </w:tc>
      </w:tr>
      <w:tr w:rsidR="009B714F" w:rsidRPr="009B714F" w14:paraId="29B7920B" w14:textId="77777777" w:rsidTr="001C190C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5E454877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Burst Incidence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2F9E861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73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854A156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02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11BE40C1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AC6DDCA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A3778A1" w14:textId="617E7C57" w:rsidR="009B714F" w:rsidRPr="009B714F" w:rsidRDefault="00985F5C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D1BA80E" w14:textId="3DADF31A" w:rsidR="009B714F" w:rsidRPr="009B714F" w:rsidRDefault="00985F5C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90B0CAF" w14:textId="01CABC2F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7F2691E" w14:textId="39D48561" w:rsidR="009B714F" w:rsidRPr="009B714F" w:rsidRDefault="00A45DD4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</w:tr>
      <w:tr w:rsidR="009B714F" w:rsidRPr="009B714F" w14:paraId="4A1C2F58" w14:textId="77777777" w:rsidTr="001C190C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026A8A4A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Burst Frequenc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C47E7A3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0.79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D8E3F3D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0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551D1500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0.3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7BB74FE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0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D8425DD" w14:textId="5A6592B8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1AD7735" w14:textId="1495E3C7" w:rsidR="009B714F" w:rsidRPr="009B714F" w:rsidRDefault="00985F5C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6C329FC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82E7A72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</w:tr>
      <w:tr w:rsidR="009B714F" w:rsidRPr="009B714F" w14:paraId="30D2A908" w14:textId="77777777" w:rsidTr="001C190C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6512B32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WM </w:t>
            </w:r>
            <w:proofErr w:type="spellStart"/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ePVS</w:t>
            </w:r>
            <w:proofErr w:type="spellEnd"/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 Volume (mm</w:t>
            </w: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  <w:vertAlign w:val="superscript"/>
              </w:rPr>
              <w:t>3</w:t>
            </w: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2F2EA0A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C096969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301DAA93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D25A38A" w14:textId="77777777" w:rsidR="009B714F" w:rsidRPr="009B714F" w:rsidDel="009A6CEF" w:rsidRDefault="009B714F" w:rsidP="009B714F">
            <w:pPr>
              <w:rPr>
                <w:rFonts w:ascii="Times New Roman" w:eastAsia="Times New Roman" w:hAnsi="Times New Roman" w:cs="Times New Roman (Body CS)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sz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7FFD2AE" w14:textId="5DDAE412" w:rsidR="009B714F" w:rsidRPr="009B714F" w:rsidRDefault="00985F5C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C42261E" w14:textId="29B3CD21" w:rsidR="009B714F" w:rsidRPr="009B714F" w:rsidRDefault="00985F5C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0BD1CA0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1FFE3CA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</w:tr>
      <w:tr w:rsidR="009B714F" w:rsidRPr="009B714F" w14:paraId="22E007EA" w14:textId="77777777" w:rsidTr="001C190C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1CAB59EC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WM </w:t>
            </w:r>
            <w:proofErr w:type="spellStart"/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ePVS</w:t>
            </w:r>
            <w:proofErr w:type="spellEnd"/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 Cluster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4A5672E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874559D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72050BEC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sz w:val="20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6A75D29" w14:textId="77777777" w:rsidR="009B714F" w:rsidRPr="009B714F" w:rsidDel="009A6CE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DADD479" w14:textId="71D14353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0BCF2FC" w14:textId="139FD5AB" w:rsidR="009B714F" w:rsidRPr="009B714F" w:rsidRDefault="00985F5C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BC27CE5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F3E44BE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</w:tr>
      <w:tr w:rsidR="009B714F" w:rsidRPr="009B714F" w14:paraId="05C88CC9" w14:textId="77777777" w:rsidTr="001C190C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079C5C26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BG </w:t>
            </w:r>
            <w:proofErr w:type="spellStart"/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ePVS</w:t>
            </w:r>
            <w:proofErr w:type="spellEnd"/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 Volume (mm</w:t>
            </w: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  <w:vertAlign w:val="superscript"/>
              </w:rPr>
              <w:t>3</w:t>
            </w: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487E3DE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C3D68C1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1AE89B4B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0.34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689A444A" w14:textId="77777777" w:rsidR="009B714F" w:rsidRPr="009B714F" w:rsidDel="009A6CE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01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13AC5FF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6CA6575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DA31E95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5D920B4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</w:tr>
      <w:tr w:rsidR="009B714F" w:rsidRPr="009B714F" w14:paraId="3EEF8805" w14:textId="77777777" w:rsidTr="001C190C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79CDA401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BG </w:t>
            </w:r>
            <w:proofErr w:type="spellStart"/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ePVS</w:t>
            </w:r>
            <w:proofErr w:type="spellEnd"/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 Cluste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119A1EA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F6568E6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6075FFB1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9DF15B9" w14:textId="77777777" w:rsidR="009B714F" w:rsidRPr="009B714F" w:rsidDel="009A6CE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E512DAD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B522D06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A961DAA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BFCDE78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</w:tr>
      <w:tr w:rsidR="009B714F" w:rsidRPr="009B714F" w14:paraId="5BA1B165" w14:textId="77777777" w:rsidTr="001C190C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06420D46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HP </w:t>
            </w:r>
            <w:proofErr w:type="spellStart"/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ePVS</w:t>
            </w:r>
            <w:proofErr w:type="spellEnd"/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 Volume (mm</w:t>
            </w: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  <w:vertAlign w:val="superscript"/>
              </w:rPr>
              <w:t>3</w:t>
            </w: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F03E7A9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3DAFED5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436F134F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744A70D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FC96009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B760998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A5ADB44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A9AB1BF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</w:tr>
      <w:tr w:rsidR="009B714F" w:rsidRPr="009B714F" w14:paraId="17D3FEEC" w14:textId="77777777" w:rsidTr="001C190C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651F54B1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HP </w:t>
            </w:r>
            <w:proofErr w:type="spellStart"/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ePVS</w:t>
            </w:r>
            <w:proofErr w:type="spellEnd"/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 Cluste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E0104CE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822525E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27BE9978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61268B5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B47D8F9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E5B8D8B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951D31C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31C82D6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</w:tr>
      <w:tr w:rsidR="009B714F" w:rsidRPr="009B714F" w14:paraId="524BBCC8" w14:textId="77777777" w:rsidTr="001C190C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AE75989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MB </w:t>
            </w:r>
            <w:proofErr w:type="spellStart"/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ePVS</w:t>
            </w:r>
            <w:proofErr w:type="spellEnd"/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 Volume (mm</w:t>
            </w: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  <w:vertAlign w:val="superscript"/>
              </w:rPr>
              <w:t>3</w:t>
            </w: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862A047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AABB6E2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0893D5F2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A835039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AA9741A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1D7B14F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AB9EF73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A24011D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</w:tr>
      <w:tr w:rsidR="009B714F" w:rsidRPr="009B714F" w14:paraId="0721B76A" w14:textId="77777777" w:rsidTr="001C190C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E961940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MB </w:t>
            </w:r>
            <w:proofErr w:type="spellStart"/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ePVS</w:t>
            </w:r>
            <w:proofErr w:type="spellEnd"/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 xml:space="preserve"> Cluste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F5388DD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2B64D3E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06BE1DE4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68D698D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A172921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591A7D6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FE09634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5EF4473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</w:tr>
      <w:tr w:rsidR="009B714F" w:rsidRPr="009B714F" w14:paraId="4DF27A26" w14:textId="77777777" w:rsidTr="001C190C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386037F" w14:textId="0118B6BE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TIV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740FC80" w14:textId="62B97DB7" w:rsidR="009B714F" w:rsidRPr="009B714F" w:rsidRDefault="001902C4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3237A6A" w14:textId="5BA4F78B" w:rsidR="009B714F" w:rsidRPr="009B714F" w:rsidRDefault="001902C4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131C0C07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0.78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6062204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02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453B325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A0C550E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627BFEC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DFA7F4D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</w:tr>
      <w:tr w:rsidR="009B714F" w:rsidRPr="009B714F" w14:paraId="60C30444" w14:textId="77777777" w:rsidTr="001C190C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6A44E117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G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F7C0EA9" w14:textId="2C2741A9" w:rsidR="009B714F" w:rsidRPr="009B714F" w:rsidRDefault="001902C4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54B6B66" w14:textId="790EB16E" w:rsidR="009B714F" w:rsidRPr="009B714F" w:rsidRDefault="001902C4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3963E13A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7C43840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DAEC258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46294AB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4EE30C7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0D1EECE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</w:tr>
      <w:tr w:rsidR="009B714F" w:rsidRPr="009B714F" w14:paraId="00D2642B" w14:textId="77777777" w:rsidTr="001902C4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4877DB8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W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CEECD97" w14:textId="43B9C7C7" w:rsidR="009B714F" w:rsidRPr="009B714F" w:rsidRDefault="001902C4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051FA38" w14:textId="4931F46F" w:rsidR="009B714F" w:rsidRPr="009B714F" w:rsidRDefault="001902C4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63F8DA15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77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CD34A1F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01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0CF5E1B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E59F94B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CBD70A8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A97E900" w14:textId="77777777" w:rsidR="009B714F" w:rsidRPr="009B714F" w:rsidRDefault="009B714F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</w:tr>
      <w:tr w:rsidR="001902C4" w:rsidRPr="009B714F" w14:paraId="670E231F" w14:textId="77777777" w:rsidTr="001C190C">
        <w:tc>
          <w:tcPr>
            <w:tcW w:w="156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50486E9" w14:textId="63CC1F50" w:rsidR="001902C4" w:rsidRPr="009B714F" w:rsidRDefault="001902C4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Scanner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9B86380" w14:textId="28DA1ACD" w:rsidR="001902C4" w:rsidRPr="009B714F" w:rsidRDefault="001902C4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1CDEA97" w14:textId="52430309" w:rsidR="001902C4" w:rsidRPr="009B714F" w:rsidRDefault="001902C4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3AD421A" w14:textId="1C7B29AE" w:rsidR="001902C4" w:rsidRPr="009B714F" w:rsidRDefault="001902C4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8CDAF79" w14:textId="3BFACC81" w:rsidR="001902C4" w:rsidRPr="009B714F" w:rsidRDefault="001902C4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5D17F23" w14:textId="1D619B05" w:rsidR="001902C4" w:rsidRPr="009B714F" w:rsidRDefault="0078292C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-0.51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10734D0" w14:textId="5BB4AAF8" w:rsidR="001902C4" w:rsidRPr="009B714F" w:rsidRDefault="0078292C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&lt;0.00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C81D3E5" w14:textId="28D6A7B3" w:rsidR="001902C4" w:rsidRPr="009B714F" w:rsidRDefault="00A45DD4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28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BAAEB34" w14:textId="138298EA" w:rsidR="001902C4" w:rsidRPr="009B714F" w:rsidRDefault="00A45DD4" w:rsidP="009B714F">
            <w:pPr>
              <w:rPr>
                <w:rFonts w:ascii="Times New Roman" w:eastAsia="Times New Roman" w:hAnsi="Times New Roman" w:cs="Times New Roman (Body CS)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 (Body CS)"/>
                <w:color w:val="000000"/>
                <w:sz w:val="20"/>
              </w:rPr>
              <w:t>0.039</w:t>
            </w:r>
          </w:p>
        </w:tc>
      </w:tr>
      <w:tr w:rsidR="009B714F" w:rsidRPr="009B714F" w14:paraId="015C7FD0" w14:textId="77777777" w:rsidTr="001C190C">
        <w:tc>
          <w:tcPr>
            <w:tcW w:w="156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22597DD2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  <w:vertAlign w:val="superscript"/>
              </w:rPr>
            </w:pPr>
            <w:r w:rsidRPr="009B714F"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  <w:t>Adjusted R</w:t>
            </w:r>
            <w:r w:rsidRPr="009B714F"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93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5E3C9D9B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  <w:t>0.19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5677311D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</w:pPr>
          </w:p>
        </w:tc>
        <w:tc>
          <w:tcPr>
            <w:tcW w:w="87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35A41A0D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  <w:t>0.40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73882981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</w:pP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49AD3053" w14:textId="687060C6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  <w:t>0.</w:t>
            </w:r>
            <w:r w:rsidR="00985F5C"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  <w:t>25</w:t>
            </w: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1423C0BD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</w:pP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3AA5CB4E" w14:textId="0A5CD62D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</w:pPr>
            <w:r w:rsidRPr="009B714F"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  <w:t>0.</w:t>
            </w:r>
            <w:r w:rsidR="0078292C"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  <w:t>60</w:t>
            </w: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05755578" w14:textId="77777777" w:rsidR="009B714F" w:rsidRPr="009B714F" w:rsidRDefault="009B714F" w:rsidP="009B714F">
            <w:pPr>
              <w:spacing w:line="360" w:lineRule="auto"/>
              <w:rPr>
                <w:rFonts w:ascii="Times New Roman" w:eastAsia="Times New Roman" w:hAnsi="Times New Roman" w:cs="Times New Roman (Body CS)"/>
                <w:i/>
                <w:color w:val="000000"/>
                <w:sz w:val="20"/>
              </w:rPr>
            </w:pPr>
          </w:p>
        </w:tc>
      </w:tr>
    </w:tbl>
    <w:p w14:paraId="54A01046" w14:textId="77777777" w:rsidR="009B714F" w:rsidRPr="009B714F" w:rsidRDefault="009B714F" w:rsidP="009B714F">
      <w:pPr>
        <w:spacing w:after="0" w:line="360" w:lineRule="auto"/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</w:pPr>
      <w:r w:rsidRPr="009B714F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 xml:space="preserve">BP blood pressure, PVS perivascular space. </w:t>
      </w:r>
      <w:proofErr w:type="spellStart"/>
      <w:r w:rsidRPr="009B714F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>ePVS</w:t>
      </w:r>
      <w:proofErr w:type="spellEnd"/>
      <w:r w:rsidRPr="009B714F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 xml:space="preserve"> enlarged perivascular space, WM white matter BG basal ganglia HP hippocampus TIV total intracranial volume GM grey matter </w:t>
      </w:r>
      <w:r w:rsidRPr="009B714F">
        <w:rPr>
          <w:rFonts w:ascii="Symbol" w:eastAsia="Symbol" w:hAnsi="Symbol" w:cs="Symbol"/>
          <w:i/>
          <w:color w:val="000000"/>
          <w:kern w:val="0"/>
          <w:vertAlign w:val="subscript"/>
          <w:lang w:eastAsia="en-US"/>
          <w14:ligatures w14:val="none"/>
        </w:rPr>
        <w:t></w:t>
      </w:r>
      <w:r w:rsidRPr="009B714F">
        <w:rPr>
          <w:rFonts w:ascii="Times New Roman" w:eastAsia="Times New Roman" w:hAnsi="Times New Roman" w:cs="Times New Roman (Body CS)"/>
          <w:i/>
          <w:color w:val="000000"/>
          <w:kern w:val="0"/>
          <w:vertAlign w:val="subscript"/>
          <w:lang w:eastAsia="en-US"/>
          <w14:ligatures w14:val="none"/>
        </w:rPr>
        <w:t xml:space="preserve"> </w:t>
      </w:r>
      <w:r w:rsidRPr="009B714F">
        <w:rPr>
          <w:rFonts w:ascii="Times New Roman" w:eastAsia="Times New Roman" w:hAnsi="Times New Roman" w:cs="Times New Roman (Body CS)"/>
          <w:color w:val="000000"/>
          <w:kern w:val="0"/>
          <w:vertAlign w:val="subscript"/>
          <w:lang w:eastAsia="en-US"/>
          <w14:ligatures w14:val="none"/>
        </w:rPr>
        <w:t xml:space="preserve">standardised coefficient beta </w:t>
      </w:r>
    </w:p>
    <w:p w14:paraId="7B15D2B0" w14:textId="67CA0FA7" w:rsidR="009B714F" w:rsidRDefault="009B714F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4DC761D1" w14:textId="75007B32" w:rsidR="006870F5" w:rsidRDefault="006870F5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2E831910" w14:textId="766543DD" w:rsidR="006870F5" w:rsidRDefault="006870F5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25E97950" w14:textId="08DFA7A4" w:rsidR="006870F5" w:rsidRDefault="006870F5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00F60CFA" w14:textId="7A5C88B1" w:rsidR="006870F5" w:rsidRDefault="006870F5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79DD25B6" w14:textId="0D5D26EF" w:rsidR="006870F5" w:rsidRDefault="006870F5" w:rsidP="006870F5">
      <w:pPr>
        <w:jc w:val="both"/>
        <w:rPr>
          <w:rFonts w:ascii="Times New Roman" w:hAnsi="Times New Roman" w:cs="Times New Roman"/>
          <w:vertAlign w:val="subscript"/>
        </w:rPr>
      </w:pPr>
      <w:r w:rsidRPr="009958F5">
        <w:rPr>
          <w:rFonts w:ascii="Times New Roman" w:hAnsi="Times New Roman" w:cs="Times New Roman"/>
          <w:b/>
          <w:vertAlign w:val="subscript"/>
        </w:rPr>
        <w:lastRenderedPageBreak/>
        <w:t xml:space="preserve">Table </w:t>
      </w:r>
      <w:r>
        <w:rPr>
          <w:rFonts w:ascii="Times New Roman" w:hAnsi="Times New Roman" w:cs="Times New Roman"/>
          <w:b/>
          <w:vertAlign w:val="subscript"/>
        </w:rPr>
        <w:t>S4.</w:t>
      </w:r>
      <w:r w:rsidRPr="009958F5">
        <w:rPr>
          <w:rFonts w:ascii="Times New Roman" w:hAnsi="Times New Roman" w:cs="Times New Roman"/>
          <w:vertAlign w:val="subscript"/>
        </w:rPr>
        <w:t xml:space="preserve"> </w:t>
      </w:r>
      <w:r w:rsidR="00BF00EB">
        <w:rPr>
          <w:rFonts w:ascii="Times New Roman" w:hAnsi="Times New Roman" w:cs="Times New Roman"/>
          <w:vertAlign w:val="subscript"/>
        </w:rPr>
        <w:t>P</w:t>
      </w:r>
      <w:r>
        <w:rPr>
          <w:rFonts w:ascii="Times New Roman" w:hAnsi="Times New Roman" w:cs="Times New Roman"/>
          <w:vertAlign w:val="subscript"/>
        </w:rPr>
        <w:t xml:space="preserve">articipant demographics </w:t>
      </w:r>
      <w:r w:rsidR="00BD63C5">
        <w:rPr>
          <w:rFonts w:ascii="Times New Roman" w:hAnsi="Times New Roman" w:cs="Times New Roman"/>
          <w:vertAlign w:val="subscript"/>
        </w:rPr>
        <w:t xml:space="preserve">and medication </w:t>
      </w:r>
      <w:r w:rsidR="00C35008">
        <w:rPr>
          <w:rFonts w:ascii="Times New Roman" w:hAnsi="Times New Roman" w:cs="Times New Roman"/>
          <w:vertAlign w:val="subscript"/>
        </w:rPr>
        <w:t xml:space="preserve">information </w:t>
      </w:r>
      <w:r>
        <w:rPr>
          <w:rFonts w:ascii="Times New Roman" w:hAnsi="Times New Roman" w:cs="Times New Roman"/>
          <w:vertAlign w:val="subscript"/>
        </w:rPr>
        <w:t>for hypertensive patients</w:t>
      </w:r>
    </w:p>
    <w:p w14:paraId="3DD88EFE" w14:textId="77777777" w:rsidR="00891F91" w:rsidRPr="00891F91" w:rsidRDefault="00891F91" w:rsidP="006870F5">
      <w:pPr>
        <w:jc w:val="both"/>
        <w:rPr>
          <w:rFonts w:ascii="Times New Roman" w:hAnsi="Times New Roman" w:cs="Times New Roman"/>
          <w:vertAlign w:val="subscript"/>
        </w:rPr>
      </w:pPr>
    </w:p>
    <w:tbl>
      <w:tblPr>
        <w:tblW w:w="8800" w:type="dxa"/>
        <w:tblInd w:w="-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"/>
        <w:gridCol w:w="355"/>
        <w:gridCol w:w="567"/>
        <w:gridCol w:w="1620"/>
        <w:gridCol w:w="1070"/>
        <w:gridCol w:w="1035"/>
        <w:gridCol w:w="567"/>
        <w:gridCol w:w="650"/>
        <w:gridCol w:w="580"/>
        <w:gridCol w:w="1930"/>
      </w:tblGrid>
      <w:tr w:rsidR="00D9443E" w:rsidRPr="0046381D" w14:paraId="3C4FB8C7" w14:textId="77777777" w:rsidTr="00D9443E">
        <w:trPr>
          <w:cantSplit/>
          <w:trHeight w:val="1351"/>
        </w:trPr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00CF7971" w14:textId="42E1ADD8" w:rsidR="00D9443E" w:rsidRPr="0046381D" w:rsidRDefault="00D9443E" w:rsidP="00D9443E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85E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327282C6" w14:textId="77777777" w:rsidR="00D9443E" w:rsidRPr="0046381D" w:rsidRDefault="00D9443E" w:rsidP="00D9443E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85E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6E0FAB89" w14:textId="77777777" w:rsidR="00D9443E" w:rsidRPr="0046381D" w:rsidRDefault="00D9443E" w:rsidP="00D9443E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85E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anner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6A34A8A8" w14:textId="77777777" w:rsidR="00D9443E" w:rsidRPr="0046381D" w:rsidRDefault="00D9443E" w:rsidP="00D9443E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85E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cation</w:t>
            </w:r>
          </w:p>
        </w:tc>
        <w:tc>
          <w:tcPr>
            <w:tcW w:w="1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01371D43" w14:textId="77777777" w:rsidR="00D9443E" w:rsidRPr="0046381D" w:rsidRDefault="00D9443E" w:rsidP="00D9443E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85E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ration of hypertension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3A6A39DB" w14:textId="77777777" w:rsidR="00D9443E" w:rsidRPr="0046381D" w:rsidRDefault="00D9443E" w:rsidP="00D9443E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85E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183A47FA" w14:textId="77777777" w:rsidR="00D9443E" w:rsidRPr="0046381D" w:rsidRDefault="00D9443E" w:rsidP="00D9443E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85E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A (yes/no)</w:t>
            </w:r>
          </w:p>
        </w:tc>
        <w:tc>
          <w:tcPr>
            <w:tcW w:w="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0EE7F05B" w14:textId="77777777" w:rsidR="00D9443E" w:rsidRPr="0046381D" w:rsidRDefault="00D9443E" w:rsidP="00D9443E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85E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betes Mellitus (yes/no)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72FC7ED0" w14:textId="77777777" w:rsidR="00D9443E" w:rsidRPr="0046381D" w:rsidRDefault="00D9443E" w:rsidP="00D9443E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85E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nal dysfunction (y/n)</w:t>
            </w:r>
          </w:p>
        </w:tc>
        <w:tc>
          <w:tcPr>
            <w:tcW w:w="1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5B99F4C3" w14:textId="77777777" w:rsidR="00D9443E" w:rsidRPr="0046381D" w:rsidRDefault="00D9443E" w:rsidP="00D9443E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85E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 diseases (yes/no)</w:t>
            </w:r>
          </w:p>
        </w:tc>
      </w:tr>
      <w:tr w:rsidR="00D9443E" w:rsidRPr="0046381D" w14:paraId="7FFB4E69" w14:textId="77777777" w:rsidTr="00D9443E">
        <w:trPr>
          <w:cantSplit/>
          <w:trHeight w:val="3104"/>
        </w:trPr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753B43" w14:textId="1C1BCDEB" w:rsidR="00D9443E" w:rsidRPr="00655754" w:rsidRDefault="00D9443E" w:rsidP="00D9443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70</w:t>
            </w:r>
          </w:p>
        </w:tc>
        <w:tc>
          <w:tcPr>
            <w:tcW w:w="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666F2EE9" w14:textId="77777777" w:rsidR="00D9443E" w:rsidRPr="00655754" w:rsidRDefault="00D9443E" w:rsidP="00D9443E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52679BFA" w14:textId="77777777" w:rsidR="00D9443E" w:rsidRPr="00655754" w:rsidRDefault="00D9443E" w:rsidP="00D9443E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Siemens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D7B5E9" w14:textId="5E3419DC" w:rsidR="00D9443E" w:rsidRPr="00655754" w:rsidRDefault="00EB775A" w:rsidP="00D9443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Zanidip</w:t>
            </w:r>
            <w:proofErr w:type="spellEnd"/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20mg, </w:t>
            </w:r>
            <w:proofErr w:type="spellStart"/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Micardis</w:t>
            </w:r>
            <w:proofErr w:type="spellEnd"/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Plus 80/25mg, Metoprolol 50mg, </w:t>
            </w:r>
            <w:proofErr w:type="spellStart"/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Ezetrol</w:t>
            </w:r>
            <w:proofErr w:type="spellEnd"/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0mg, Cartia 100mg, </w:t>
            </w:r>
            <w:proofErr w:type="spellStart"/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Duodart</w:t>
            </w:r>
            <w:proofErr w:type="spellEnd"/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500/400 mcg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V</w:t>
            </w: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itamin B12 Tablets,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P</w:t>
            </w: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hysiotens</w:t>
            </w:r>
            <w:proofErr w:type="spellEnd"/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tablets 0.4mg,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</w:t>
            </w: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piractin</w:t>
            </w:r>
            <w:proofErr w:type="spellEnd"/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tablets 25mg,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</w:t>
            </w: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axenda</w:t>
            </w:r>
            <w:proofErr w:type="spellEnd"/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solution in injection 6mg/1ml, 3ml</w:t>
            </w:r>
          </w:p>
        </w:tc>
        <w:tc>
          <w:tcPr>
            <w:tcW w:w="1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6AA1A8" w14:textId="77777777" w:rsidR="00D9443E" w:rsidRPr="00655754" w:rsidRDefault="00D9443E" w:rsidP="00D9443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11 years + (2007 renal denervation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C8872C" w14:textId="77777777" w:rsidR="00D9443E" w:rsidRPr="00655754" w:rsidRDefault="00D9443E" w:rsidP="00D9443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F64DFE" w14:textId="77777777" w:rsidR="00D9443E" w:rsidRPr="00655754" w:rsidRDefault="00D9443E" w:rsidP="00D9443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1AED28" w14:textId="77777777" w:rsidR="00D9443E" w:rsidRPr="00655754" w:rsidRDefault="00D9443E" w:rsidP="00D9443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08CFE0" w14:textId="77777777" w:rsidR="00D9443E" w:rsidRPr="00655754" w:rsidRDefault="00D9443E" w:rsidP="00D9443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1BB4FE" w14:textId="0FF52D55" w:rsidR="00D9443E" w:rsidRPr="00655754" w:rsidRDefault="00D9443E" w:rsidP="00D9443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  <w:r w:rsidR="00EB775A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(Resistant hypertension, bilateral renal artery denervation 2007, previous TIA, obesity, pure hypercholesterolaemia, sleep hypoventilation syndrome, Bell’s palsy, raised fasting glucose (IFG), sarcoidosis of lymph nodes)</w:t>
            </w:r>
          </w:p>
        </w:tc>
      </w:tr>
      <w:tr w:rsidR="00EB775A" w:rsidRPr="0046381D" w14:paraId="77929E06" w14:textId="77777777" w:rsidTr="00D9443E">
        <w:trPr>
          <w:cantSplit/>
          <w:trHeight w:val="1134"/>
        </w:trPr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8CF25A" w14:textId="7896E07F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75</w:t>
            </w:r>
          </w:p>
        </w:tc>
        <w:tc>
          <w:tcPr>
            <w:tcW w:w="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763A6AB7" w14:textId="77777777" w:rsidR="00EB775A" w:rsidRPr="00655754" w:rsidRDefault="00EB775A" w:rsidP="00EB775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3A1CF0C8" w14:textId="77777777" w:rsidR="00EB775A" w:rsidRPr="00655754" w:rsidRDefault="00EB775A" w:rsidP="00EB775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Siemens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4DFDB4" w14:textId="4AB2C281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oloxyl with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</w:t>
            </w: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enna, </w:t>
            </w:r>
            <w:proofErr w:type="spellStart"/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Flixotide</w:t>
            </w:r>
            <w:proofErr w:type="spellEnd"/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25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sym w:font="Symbol" w:char="F06D"/>
            </w: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gm, </w:t>
            </w:r>
            <w:proofErr w:type="spellStart"/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Ostelin</w:t>
            </w:r>
            <w:proofErr w:type="spellEnd"/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000IU, Telmisartan 40mg, Hydrochlorothiazide 12.5mg, Rosuvastatin 5mg</w:t>
            </w:r>
          </w:p>
        </w:tc>
        <w:tc>
          <w:tcPr>
            <w:tcW w:w="1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0A9C15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Very long standing (&gt;20 years; retinal and fundal abnormalities with HMOD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12CC97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26.9668322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3F8A1C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A21211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9BCB00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1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C79B04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Y(COPD)</w:t>
            </w:r>
          </w:p>
        </w:tc>
      </w:tr>
      <w:tr w:rsidR="00EB775A" w:rsidRPr="0046381D" w14:paraId="67995AA9" w14:textId="77777777" w:rsidTr="00D9443E">
        <w:trPr>
          <w:cantSplit/>
          <w:trHeight w:val="1134"/>
        </w:trPr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42D215" w14:textId="5D53463F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46</w:t>
            </w:r>
          </w:p>
        </w:tc>
        <w:tc>
          <w:tcPr>
            <w:tcW w:w="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18823E75" w14:textId="77777777" w:rsidR="00EB775A" w:rsidRPr="00655754" w:rsidRDefault="00EB775A" w:rsidP="00EB775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57A2C546" w14:textId="77777777" w:rsidR="00EB775A" w:rsidRPr="00655754" w:rsidRDefault="00EB775A" w:rsidP="00EB775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Siemens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77062B" w14:textId="5D78C59C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P</w:t>
            </w: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eripheral acting antihypertensive medication </w:t>
            </w:r>
          </w:p>
        </w:tc>
        <w:tc>
          <w:tcPr>
            <w:tcW w:w="1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345D23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E5E66C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32.95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C5ADDB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AB5E56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4ED06C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9EAE81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</w:tr>
      <w:tr w:rsidR="00EB775A" w:rsidRPr="0046381D" w14:paraId="159C1FD3" w14:textId="77777777" w:rsidTr="00D9443E">
        <w:trPr>
          <w:cantSplit/>
          <w:trHeight w:val="1134"/>
        </w:trPr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0E14DA" w14:textId="1C7097E1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61</w:t>
            </w:r>
          </w:p>
        </w:tc>
        <w:tc>
          <w:tcPr>
            <w:tcW w:w="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6942D7F2" w14:textId="77777777" w:rsidR="00EB775A" w:rsidRPr="00655754" w:rsidRDefault="00EB775A" w:rsidP="00EB775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446341AB" w14:textId="77777777" w:rsidR="00EB775A" w:rsidRPr="00655754" w:rsidRDefault="00EB775A" w:rsidP="00EB775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Siemens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DB2666" w14:textId="0C42FE99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Methyldopa, A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giotensin II Receptor Blocker</w:t>
            </w: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, C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lcium channel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bloker</w:t>
            </w:r>
            <w:proofErr w:type="spellEnd"/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, Alpha Blocker, Spironolactone</w:t>
            </w:r>
          </w:p>
        </w:tc>
        <w:tc>
          <w:tcPr>
            <w:tcW w:w="1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5CD266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Long standing (&gt;20 years) (2013 renal denervation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006781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34.89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8F682E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9C558C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8AB578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Y (eGFR &lt;40)</w:t>
            </w:r>
          </w:p>
        </w:tc>
        <w:tc>
          <w:tcPr>
            <w:tcW w:w="1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60C616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</w:tr>
      <w:tr w:rsidR="00EB775A" w:rsidRPr="0046381D" w14:paraId="37B0EE90" w14:textId="77777777" w:rsidTr="00D9443E">
        <w:trPr>
          <w:cantSplit/>
          <w:trHeight w:val="1134"/>
        </w:trPr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F18E9E" w14:textId="1A1E7B49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47</w:t>
            </w:r>
          </w:p>
        </w:tc>
        <w:tc>
          <w:tcPr>
            <w:tcW w:w="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15F92735" w14:textId="77777777" w:rsidR="00EB775A" w:rsidRPr="00655754" w:rsidRDefault="00EB775A" w:rsidP="00EB775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1261CDA2" w14:textId="77777777" w:rsidR="00EB775A" w:rsidRPr="00655754" w:rsidRDefault="00EB775A" w:rsidP="00EB775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Siemens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1A8E3A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Telmisartan 40mg</w:t>
            </w:r>
          </w:p>
        </w:tc>
        <w:tc>
          <w:tcPr>
            <w:tcW w:w="1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CF20C3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Dx in 2008; 11 years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289C93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20.3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0B9509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6147BE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0A3D2E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DA02FA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</w:tr>
      <w:tr w:rsidR="00EB775A" w:rsidRPr="0046381D" w14:paraId="00F8C6FF" w14:textId="77777777" w:rsidTr="00D9443E">
        <w:trPr>
          <w:cantSplit/>
          <w:trHeight w:val="1134"/>
        </w:trPr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A69390" w14:textId="4DEA0756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58</w:t>
            </w:r>
          </w:p>
        </w:tc>
        <w:tc>
          <w:tcPr>
            <w:tcW w:w="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1D77FCDE" w14:textId="77777777" w:rsidR="00EB775A" w:rsidRPr="00655754" w:rsidRDefault="00EB775A" w:rsidP="00EB775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1F2C8660" w14:textId="77777777" w:rsidR="00EB775A" w:rsidRPr="00655754" w:rsidRDefault="00EB775A" w:rsidP="00EB775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Siemens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2BCD6C" w14:textId="04A52CB2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T</w:t>
            </w: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wynst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</w:t>
            </w:r>
            <w:proofErr w:type="spellEnd"/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R</w:t>
            </w: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mipril </w:t>
            </w:r>
          </w:p>
        </w:tc>
        <w:tc>
          <w:tcPr>
            <w:tcW w:w="1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7452B8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7 months (Dx on 18/6/2018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963650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23.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AE49E4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559DD3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948B01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A5A006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</w:tr>
      <w:tr w:rsidR="00EB775A" w:rsidRPr="0046381D" w14:paraId="152B22CE" w14:textId="77777777" w:rsidTr="00D9443E">
        <w:trPr>
          <w:cantSplit/>
          <w:trHeight w:val="1134"/>
        </w:trPr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7CFA52" w14:textId="2C880742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36</w:t>
            </w:r>
          </w:p>
        </w:tc>
        <w:tc>
          <w:tcPr>
            <w:tcW w:w="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5C9BEB70" w14:textId="77777777" w:rsidR="00EB775A" w:rsidRPr="00655754" w:rsidRDefault="00EB775A" w:rsidP="00EB775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64A404BF" w14:textId="77777777" w:rsidR="00EB775A" w:rsidRPr="00655754" w:rsidRDefault="00EB775A" w:rsidP="00EB775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Siemens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570428" w14:textId="00A1027C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P</w:t>
            </w: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eripheral acting antihypertensive medication</w:t>
            </w:r>
          </w:p>
        </w:tc>
        <w:tc>
          <w:tcPr>
            <w:tcW w:w="1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47342B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A933F5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24.5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3B0BC9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3FBFF6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B42512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FF1090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</w:tr>
      <w:tr w:rsidR="00EB775A" w:rsidRPr="0046381D" w14:paraId="630BD44E" w14:textId="77777777" w:rsidTr="00D9443E">
        <w:trPr>
          <w:cantSplit/>
          <w:trHeight w:val="1134"/>
        </w:trPr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5F2A67" w14:textId="2523FD3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57</w:t>
            </w:r>
          </w:p>
        </w:tc>
        <w:tc>
          <w:tcPr>
            <w:tcW w:w="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62EA905A" w14:textId="77777777" w:rsidR="00EB775A" w:rsidRPr="00655754" w:rsidRDefault="00EB775A" w:rsidP="00EB775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5BB0ABDA" w14:textId="77777777" w:rsidR="00EB775A" w:rsidRPr="00655754" w:rsidRDefault="00EB775A" w:rsidP="00EB775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Siemens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BDBE43" w14:textId="723B6112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P</w:t>
            </w: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eripheral acting antihypertensive medication</w:t>
            </w:r>
          </w:p>
        </w:tc>
        <w:tc>
          <w:tcPr>
            <w:tcW w:w="1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38D1AD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D0C2AC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30.2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C91EBE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AD4C33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50E696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AB132F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</w:tr>
      <w:tr w:rsidR="00EB775A" w:rsidRPr="0046381D" w14:paraId="2A5C9C1C" w14:textId="77777777" w:rsidTr="00D9443E">
        <w:trPr>
          <w:cantSplit/>
          <w:trHeight w:val="1134"/>
        </w:trPr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07BD5B" w14:textId="0F965DAD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79</w:t>
            </w:r>
          </w:p>
        </w:tc>
        <w:tc>
          <w:tcPr>
            <w:tcW w:w="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77F81DE1" w14:textId="77777777" w:rsidR="00EB775A" w:rsidRPr="00655754" w:rsidRDefault="00EB775A" w:rsidP="00EB775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049F2811" w14:textId="77777777" w:rsidR="00EB775A" w:rsidRPr="00655754" w:rsidRDefault="00EB775A" w:rsidP="00EB775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Siemens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D0DA3B" w14:textId="27718135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P</w:t>
            </w: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eripheral acting antihypertensive medication</w:t>
            </w:r>
          </w:p>
        </w:tc>
        <w:tc>
          <w:tcPr>
            <w:tcW w:w="1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510345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F72EE1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24.13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CE4C27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4C228D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D63F68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4B5DDD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</w:tr>
      <w:tr w:rsidR="00EB775A" w:rsidRPr="0046381D" w14:paraId="2C3DA3BD" w14:textId="77777777" w:rsidTr="00D9443E">
        <w:trPr>
          <w:cantSplit/>
          <w:trHeight w:val="1134"/>
        </w:trPr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352118" w14:textId="13C14F19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57</w:t>
            </w:r>
          </w:p>
        </w:tc>
        <w:tc>
          <w:tcPr>
            <w:tcW w:w="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6B436703" w14:textId="77777777" w:rsidR="00EB775A" w:rsidRPr="00655754" w:rsidRDefault="00EB775A" w:rsidP="00EB775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13D3E15E" w14:textId="77777777" w:rsidR="00EB775A" w:rsidRPr="00655754" w:rsidRDefault="00EB775A" w:rsidP="00EB775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Siemens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798F9E" w14:textId="08D6CC85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P</w:t>
            </w: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eripheral acting antihypertensive medication</w:t>
            </w:r>
          </w:p>
        </w:tc>
        <w:tc>
          <w:tcPr>
            <w:tcW w:w="1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876A47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050362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28.7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5F750F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1A8B9C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6A8AE8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5FB8B5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Y(Hypercholesterolemia)</w:t>
            </w:r>
          </w:p>
        </w:tc>
      </w:tr>
      <w:tr w:rsidR="00EB775A" w:rsidRPr="0046381D" w14:paraId="01797092" w14:textId="77777777" w:rsidTr="00D9443E">
        <w:trPr>
          <w:cantSplit/>
          <w:trHeight w:val="1134"/>
        </w:trPr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406C3F" w14:textId="62925A01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25</w:t>
            </w:r>
          </w:p>
        </w:tc>
        <w:tc>
          <w:tcPr>
            <w:tcW w:w="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18857C77" w14:textId="77777777" w:rsidR="00EB775A" w:rsidRPr="00655754" w:rsidRDefault="00EB775A" w:rsidP="00EB775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540490F5" w14:textId="77777777" w:rsidR="00EB775A" w:rsidRPr="00655754" w:rsidRDefault="00EB775A" w:rsidP="00EB775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Siemens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39FBE4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Undiagnosed</w:t>
            </w:r>
          </w:p>
        </w:tc>
        <w:tc>
          <w:tcPr>
            <w:tcW w:w="1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814175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B8E0FE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24.3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9C7905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DB7B52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16F613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EADEFD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</w:tr>
      <w:tr w:rsidR="00EB775A" w:rsidRPr="0046381D" w14:paraId="29196998" w14:textId="77777777" w:rsidTr="00D9443E">
        <w:trPr>
          <w:cantSplit/>
          <w:trHeight w:val="1134"/>
        </w:trPr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82F8AC" w14:textId="76E1C25B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21</w:t>
            </w:r>
          </w:p>
        </w:tc>
        <w:tc>
          <w:tcPr>
            <w:tcW w:w="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0D8ADA4F" w14:textId="77777777" w:rsidR="00EB775A" w:rsidRPr="00655754" w:rsidRDefault="00EB775A" w:rsidP="00EB775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22E5AF4A" w14:textId="77777777" w:rsidR="00EB775A" w:rsidRPr="00655754" w:rsidRDefault="00EB775A" w:rsidP="00EB775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Philips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827243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Undiagnosed</w:t>
            </w:r>
          </w:p>
        </w:tc>
        <w:tc>
          <w:tcPr>
            <w:tcW w:w="1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666004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7E2D9A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A856F7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1D42D6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99BE05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1B9B15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</w:tr>
      <w:tr w:rsidR="00EB775A" w:rsidRPr="0046381D" w14:paraId="383A1AD5" w14:textId="77777777" w:rsidTr="00D9443E">
        <w:trPr>
          <w:cantSplit/>
          <w:trHeight w:val="1134"/>
        </w:trPr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BB7D84" w14:textId="7B4F7C10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20</w:t>
            </w:r>
          </w:p>
        </w:tc>
        <w:tc>
          <w:tcPr>
            <w:tcW w:w="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5FCAED58" w14:textId="77777777" w:rsidR="00EB775A" w:rsidRPr="00655754" w:rsidRDefault="00EB775A" w:rsidP="00EB775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0700323F" w14:textId="77777777" w:rsidR="00EB775A" w:rsidRPr="00655754" w:rsidRDefault="00EB775A" w:rsidP="00EB775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Philips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94563B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Undiagnosed</w:t>
            </w:r>
          </w:p>
        </w:tc>
        <w:tc>
          <w:tcPr>
            <w:tcW w:w="1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BCE9E1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652B6A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3F50B5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08095E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5C3E48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CE0F9E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</w:tr>
      <w:tr w:rsidR="00EB775A" w:rsidRPr="0046381D" w14:paraId="27BFB2B8" w14:textId="77777777" w:rsidTr="00D9443E">
        <w:trPr>
          <w:cantSplit/>
          <w:trHeight w:val="1134"/>
        </w:trPr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47BDF4" w14:textId="570EC583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19</w:t>
            </w:r>
          </w:p>
        </w:tc>
        <w:tc>
          <w:tcPr>
            <w:tcW w:w="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4E4EE2C7" w14:textId="77777777" w:rsidR="00EB775A" w:rsidRPr="00655754" w:rsidRDefault="00EB775A" w:rsidP="00EB775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435EBB6B" w14:textId="77777777" w:rsidR="00EB775A" w:rsidRPr="00655754" w:rsidRDefault="00EB775A" w:rsidP="00EB775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Philips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48CA85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Undiagnosed</w:t>
            </w:r>
          </w:p>
        </w:tc>
        <w:tc>
          <w:tcPr>
            <w:tcW w:w="1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8E1135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36DD45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D370B1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96FADD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22AB7B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195431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</w:tr>
      <w:tr w:rsidR="00EB775A" w:rsidRPr="0046381D" w14:paraId="624A0267" w14:textId="77777777" w:rsidTr="00D9443E">
        <w:trPr>
          <w:cantSplit/>
          <w:trHeight w:val="1134"/>
        </w:trPr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161CE8" w14:textId="3E3520DD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22</w:t>
            </w:r>
          </w:p>
        </w:tc>
        <w:tc>
          <w:tcPr>
            <w:tcW w:w="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485FAFE6" w14:textId="77777777" w:rsidR="00EB775A" w:rsidRPr="00655754" w:rsidRDefault="00EB775A" w:rsidP="00EB775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19EBD493" w14:textId="77777777" w:rsidR="00EB775A" w:rsidRPr="00655754" w:rsidRDefault="00EB775A" w:rsidP="00EB775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Philips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46C52D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Undiagnosed</w:t>
            </w:r>
          </w:p>
        </w:tc>
        <w:tc>
          <w:tcPr>
            <w:tcW w:w="1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07048C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46475A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2C0F07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495663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83DB73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868932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</w:tr>
      <w:tr w:rsidR="00EB775A" w:rsidRPr="0046381D" w14:paraId="26A4650E" w14:textId="77777777" w:rsidTr="00D9443E">
        <w:trPr>
          <w:cantSplit/>
          <w:trHeight w:val="1134"/>
        </w:trPr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893878" w14:textId="0F2E25AB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26</w:t>
            </w:r>
          </w:p>
        </w:tc>
        <w:tc>
          <w:tcPr>
            <w:tcW w:w="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09485CA4" w14:textId="77777777" w:rsidR="00EB775A" w:rsidRPr="00655754" w:rsidRDefault="00EB775A" w:rsidP="00EB775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3816BB99" w14:textId="77777777" w:rsidR="00EB775A" w:rsidRPr="00655754" w:rsidRDefault="00EB775A" w:rsidP="00EB775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Philips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27A303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Undiagnosed</w:t>
            </w:r>
          </w:p>
        </w:tc>
        <w:tc>
          <w:tcPr>
            <w:tcW w:w="1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A5A067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0761FD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470732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EBCC4C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097639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0930DD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</w:tr>
      <w:tr w:rsidR="00EB775A" w:rsidRPr="0046381D" w14:paraId="56D00EC6" w14:textId="77777777" w:rsidTr="00D9443E">
        <w:trPr>
          <w:cantSplit/>
          <w:trHeight w:val="1134"/>
        </w:trPr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62F87C" w14:textId="5D2E8D92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21</w:t>
            </w:r>
          </w:p>
        </w:tc>
        <w:tc>
          <w:tcPr>
            <w:tcW w:w="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53E36BE9" w14:textId="77777777" w:rsidR="00EB775A" w:rsidRPr="00655754" w:rsidRDefault="00EB775A" w:rsidP="00EB775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56AFB2B1" w14:textId="77777777" w:rsidR="00EB775A" w:rsidRPr="00655754" w:rsidRDefault="00EB775A" w:rsidP="00EB775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Philips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672378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Undiagnosed</w:t>
            </w:r>
          </w:p>
        </w:tc>
        <w:tc>
          <w:tcPr>
            <w:tcW w:w="1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C86D09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0BE62E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8A72D7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646CF6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B4DE74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C6CDC0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</w:tr>
      <w:tr w:rsidR="00EB775A" w:rsidRPr="0046381D" w14:paraId="6AEC2DAB" w14:textId="77777777" w:rsidTr="00D9443E">
        <w:trPr>
          <w:cantSplit/>
          <w:trHeight w:val="1134"/>
        </w:trPr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0026C1" w14:textId="3B26FAD4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21</w:t>
            </w:r>
          </w:p>
        </w:tc>
        <w:tc>
          <w:tcPr>
            <w:tcW w:w="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43DBA3FD" w14:textId="77777777" w:rsidR="00EB775A" w:rsidRPr="00655754" w:rsidRDefault="00EB775A" w:rsidP="00EB775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5C2EEDB6" w14:textId="77777777" w:rsidR="00EB775A" w:rsidRPr="00655754" w:rsidRDefault="00EB775A" w:rsidP="00EB775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Philips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623FEE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Undiagnosed</w:t>
            </w:r>
          </w:p>
        </w:tc>
        <w:tc>
          <w:tcPr>
            <w:tcW w:w="1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3B34A6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5F9E12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3FE33F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FD9F09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CAEA1E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8484ED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</w:tr>
      <w:tr w:rsidR="00EB775A" w:rsidRPr="0046381D" w14:paraId="4D2F69E9" w14:textId="77777777" w:rsidTr="00D9443E">
        <w:trPr>
          <w:cantSplit/>
          <w:trHeight w:val="1134"/>
        </w:trPr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CEDF62" w14:textId="1387167B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19</w:t>
            </w:r>
          </w:p>
        </w:tc>
        <w:tc>
          <w:tcPr>
            <w:tcW w:w="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195C72E5" w14:textId="77777777" w:rsidR="00EB775A" w:rsidRPr="00655754" w:rsidRDefault="00EB775A" w:rsidP="00EB775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0AB07454" w14:textId="77777777" w:rsidR="00EB775A" w:rsidRPr="00655754" w:rsidRDefault="00EB775A" w:rsidP="00EB775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Philips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6B6E08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Undiagnosed</w:t>
            </w:r>
          </w:p>
        </w:tc>
        <w:tc>
          <w:tcPr>
            <w:tcW w:w="1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68EAE1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07A43F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34F99F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5948D0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4B3DBC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8C3DE7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</w:tr>
      <w:tr w:rsidR="00EB775A" w:rsidRPr="0046381D" w14:paraId="17FA6CE9" w14:textId="77777777" w:rsidTr="00D9443E">
        <w:trPr>
          <w:cantSplit/>
          <w:trHeight w:val="1134"/>
        </w:trPr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50373C" w14:textId="76FAA6D5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27</w:t>
            </w:r>
          </w:p>
        </w:tc>
        <w:tc>
          <w:tcPr>
            <w:tcW w:w="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37639AF7" w14:textId="77777777" w:rsidR="00EB775A" w:rsidRPr="00655754" w:rsidRDefault="00EB775A" w:rsidP="00EB775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033CC8FB" w14:textId="77777777" w:rsidR="00EB775A" w:rsidRPr="00655754" w:rsidRDefault="00EB775A" w:rsidP="00EB775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Philips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F70818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Undiagnosed</w:t>
            </w:r>
          </w:p>
        </w:tc>
        <w:tc>
          <w:tcPr>
            <w:tcW w:w="1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FE626E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12DB0B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6A20F7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7F9A30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4B2A50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A2F0BE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</w:tr>
      <w:tr w:rsidR="00EB775A" w:rsidRPr="0046381D" w14:paraId="61B1BC83" w14:textId="77777777" w:rsidTr="00D9443E">
        <w:trPr>
          <w:cantSplit/>
          <w:trHeight w:val="1134"/>
        </w:trPr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591E5C" w14:textId="482C12EC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21</w:t>
            </w:r>
          </w:p>
        </w:tc>
        <w:tc>
          <w:tcPr>
            <w:tcW w:w="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0BEE5C4F" w14:textId="77777777" w:rsidR="00EB775A" w:rsidRPr="00655754" w:rsidRDefault="00EB775A" w:rsidP="00EB775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5257EE9B" w14:textId="77777777" w:rsidR="00EB775A" w:rsidRPr="00655754" w:rsidRDefault="00EB775A" w:rsidP="00EB775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Philips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699B16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Undiagnosed</w:t>
            </w:r>
          </w:p>
        </w:tc>
        <w:tc>
          <w:tcPr>
            <w:tcW w:w="1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6F483F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338DFF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DB6C3E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D462FC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E63CEE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BC5910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</w:tr>
      <w:tr w:rsidR="00EB775A" w:rsidRPr="0046381D" w14:paraId="372F9261" w14:textId="77777777" w:rsidTr="00D9443E">
        <w:trPr>
          <w:cantSplit/>
          <w:trHeight w:val="1134"/>
        </w:trPr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F17CB2" w14:textId="678D37D2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28</w:t>
            </w:r>
          </w:p>
        </w:tc>
        <w:tc>
          <w:tcPr>
            <w:tcW w:w="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1D49B0C7" w14:textId="77777777" w:rsidR="00EB775A" w:rsidRPr="00655754" w:rsidRDefault="00EB775A" w:rsidP="00EB775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2F0F7C5D" w14:textId="77777777" w:rsidR="00EB775A" w:rsidRPr="00655754" w:rsidRDefault="00EB775A" w:rsidP="00EB775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Philips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22CCDD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Undiagnosed</w:t>
            </w:r>
          </w:p>
        </w:tc>
        <w:tc>
          <w:tcPr>
            <w:tcW w:w="1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19DBED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17024B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BFCE64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5D8F52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501116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AC39BB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</w:tr>
      <w:tr w:rsidR="00EB775A" w:rsidRPr="0046381D" w14:paraId="594BD43B" w14:textId="77777777" w:rsidTr="00D9443E">
        <w:trPr>
          <w:cantSplit/>
          <w:trHeight w:val="1134"/>
        </w:trPr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65C621" w14:textId="585842D9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34</w:t>
            </w:r>
          </w:p>
        </w:tc>
        <w:tc>
          <w:tcPr>
            <w:tcW w:w="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526EC969" w14:textId="77777777" w:rsidR="00EB775A" w:rsidRPr="00655754" w:rsidRDefault="00EB775A" w:rsidP="00EB775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7F31B0C9" w14:textId="77777777" w:rsidR="00EB775A" w:rsidRPr="00655754" w:rsidRDefault="00EB775A" w:rsidP="00EB775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Philips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580196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Undiagnosed</w:t>
            </w:r>
          </w:p>
        </w:tc>
        <w:tc>
          <w:tcPr>
            <w:tcW w:w="1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41A6FE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B02D65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CA74B3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EBDE48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BB2F2C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0D7B9C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</w:tr>
      <w:tr w:rsidR="00EB775A" w:rsidRPr="0046381D" w14:paraId="7BB3135C" w14:textId="77777777" w:rsidTr="00D9443E">
        <w:trPr>
          <w:cantSplit/>
          <w:trHeight w:val="1134"/>
        </w:trPr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7422C7" w14:textId="4F934EF6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61</w:t>
            </w:r>
          </w:p>
        </w:tc>
        <w:tc>
          <w:tcPr>
            <w:tcW w:w="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55672992" w14:textId="77777777" w:rsidR="00EB775A" w:rsidRPr="00655754" w:rsidRDefault="00EB775A" w:rsidP="00EB775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71B2BAD9" w14:textId="77777777" w:rsidR="00EB775A" w:rsidRPr="00655754" w:rsidRDefault="00EB775A" w:rsidP="00EB775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Siemens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B71DDA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Ramipril</w:t>
            </w:r>
          </w:p>
        </w:tc>
        <w:tc>
          <w:tcPr>
            <w:tcW w:w="1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011A53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5BABCF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25.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DAECE2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BE54EB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CCABC3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E6435C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</w:tr>
      <w:tr w:rsidR="00EB775A" w:rsidRPr="0046381D" w14:paraId="2CDE6D03" w14:textId="77777777" w:rsidTr="00D9443E">
        <w:trPr>
          <w:cantSplit/>
          <w:trHeight w:val="1134"/>
        </w:trPr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45D3AA" w14:textId="0FEC13D0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69</w:t>
            </w:r>
          </w:p>
        </w:tc>
        <w:tc>
          <w:tcPr>
            <w:tcW w:w="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2AD61E7D" w14:textId="77777777" w:rsidR="00EB775A" w:rsidRPr="00655754" w:rsidRDefault="00EB775A" w:rsidP="00EB775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hideMark/>
          </w:tcPr>
          <w:p w14:paraId="735C7374" w14:textId="77777777" w:rsidR="00EB775A" w:rsidRPr="00655754" w:rsidRDefault="00EB775A" w:rsidP="00EB775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Siemens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C6255F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Irbesartan (150mg)</w:t>
            </w:r>
          </w:p>
        </w:tc>
        <w:tc>
          <w:tcPr>
            <w:tcW w:w="1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948DA6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10 years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0ACE82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34.1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A1035B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0A8164" w14:textId="6D798920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  <w:r w:rsidR="00ED2FFA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(Type 2)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12B02C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FD4F77" w14:textId="77777777" w:rsidR="00EB775A" w:rsidRPr="00655754" w:rsidRDefault="00EB775A" w:rsidP="00EB775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575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</w:tr>
    </w:tbl>
    <w:p w14:paraId="6C08CB54" w14:textId="77777777" w:rsidR="006870F5" w:rsidRPr="00DA7D12" w:rsidRDefault="006870F5" w:rsidP="006870F5">
      <w:pPr>
        <w:jc w:val="both"/>
        <w:rPr>
          <w:rFonts w:ascii="Times New Roman" w:hAnsi="Times New Roman" w:cs="Times New Roman"/>
          <w:lang w:val="en"/>
        </w:rPr>
      </w:pPr>
    </w:p>
    <w:p w14:paraId="4AF4DF25" w14:textId="77777777" w:rsidR="006870F5" w:rsidRDefault="006870F5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7BD29AD2" w14:textId="77777777" w:rsidR="00596705" w:rsidRPr="00596705" w:rsidRDefault="00596705">
      <w:pPr>
        <w:rPr>
          <w:rFonts w:ascii="Times New Roman" w:hAnsi="Times New Roman" w:cs="Times New Roman"/>
          <w:b/>
          <w:bCs/>
          <w:sz w:val="36"/>
          <w:szCs w:val="36"/>
        </w:rPr>
      </w:pPr>
    </w:p>
    <w:sectPr w:rsidR="00596705" w:rsidRPr="00596705" w:rsidSect="00A30FF2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F1AE16" w14:textId="77777777" w:rsidR="00FE1C3D" w:rsidRDefault="00FE1C3D" w:rsidP="00A30FF2">
      <w:pPr>
        <w:spacing w:after="0" w:line="240" w:lineRule="auto"/>
      </w:pPr>
      <w:r>
        <w:separator/>
      </w:r>
    </w:p>
  </w:endnote>
  <w:endnote w:type="continuationSeparator" w:id="0">
    <w:p w14:paraId="7E3C1487" w14:textId="77777777" w:rsidR="00FE1C3D" w:rsidRDefault="00FE1C3D" w:rsidP="00A30F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Body CS)">
    <w:charset w:val="00"/>
    <w:family w:val="roman"/>
    <w:pitch w:val="variable"/>
    <w:sig w:usb0="E0002AE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941046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388BAC" w14:textId="26C25857" w:rsidR="00ED2FFA" w:rsidRDefault="00ED2FFA" w:rsidP="001C190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C268BA" w14:textId="77777777" w:rsidR="00ED2FFA" w:rsidRDefault="00ED2FFA" w:rsidP="00A30FF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574759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65BC7D" w14:textId="0498FDC0" w:rsidR="00ED2FFA" w:rsidRDefault="00ED2FFA" w:rsidP="001C190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F24D0A9" w14:textId="77777777" w:rsidR="00ED2FFA" w:rsidRDefault="00ED2FFA" w:rsidP="00A30FF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35C0A7" w14:textId="77777777" w:rsidR="00FE1C3D" w:rsidRDefault="00FE1C3D" w:rsidP="00A30FF2">
      <w:pPr>
        <w:spacing w:after="0" w:line="240" w:lineRule="auto"/>
      </w:pPr>
      <w:r>
        <w:separator/>
      </w:r>
    </w:p>
  </w:footnote>
  <w:footnote w:type="continuationSeparator" w:id="0">
    <w:p w14:paraId="066D2B8D" w14:textId="77777777" w:rsidR="00FE1C3D" w:rsidRDefault="00FE1C3D" w:rsidP="00A30F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B2073E"/>
    <w:multiLevelType w:val="hybridMultilevel"/>
    <w:tmpl w:val="0F6E72B4"/>
    <w:lvl w:ilvl="0" w:tplc="062AD1D2">
      <w:start w:val="56"/>
      <w:numFmt w:val="bullet"/>
      <w:lvlText w:val="-"/>
      <w:lvlJc w:val="left"/>
      <w:pPr>
        <w:ind w:left="72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4A76C5"/>
    <w:multiLevelType w:val="hybridMultilevel"/>
    <w:tmpl w:val="E6FA93D6"/>
    <w:lvl w:ilvl="0" w:tplc="CF4E7368">
      <w:start w:val="56"/>
      <w:numFmt w:val="bullet"/>
      <w:lvlText w:val="-"/>
      <w:lvlJc w:val="left"/>
      <w:pPr>
        <w:ind w:left="72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C472C7"/>
    <w:multiLevelType w:val="hybridMultilevel"/>
    <w:tmpl w:val="189C95C0"/>
    <w:lvl w:ilvl="0" w:tplc="2A767446">
      <w:start w:val="56"/>
      <w:numFmt w:val="bullet"/>
      <w:lvlText w:val="-"/>
      <w:lvlJc w:val="left"/>
      <w:pPr>
        <w:ind w:left="72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A44640"/>
    <w:multiLevelType w:val="hybridMultilevel"/>
    <w:tmpl w:val="6050538A"/>
    <w:lvl w:ilvl="0" w:tplc="ABD0D210">
      <w:numFmt w:val="bullet"/>
      <w:lvlText w:val="-"/>
      <w:lvlJc w:val="left"/>
      <w:pPr>
        <w:ind w:left="72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0893610">
    <w:abstractNumId w:val="2"/>
  </w:num>
  <w:num w:numId="2" w16cid:durableId="1772625320">
    <w:abstractNumId w:val="0"/>
  </w:num>
  <w:num w:numId="3" w16cid:durableId="325286528">
    <w:abstractNumId w:val="1"/>
  </w:num>
  <w:num w:numId="4" w16cid:durableId="115213963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D87"/>
    <w:rsid w:val="00002A25"/>
    <w:rsid w:val="00091B65"/>
    <w:rsid w:val="000E2209"/>
    <w:rsid w:val="0010520F"/>
    <w:rsid w:val="00115EDF"/>
    <w:rsid w:val="00152F77"/>
    <w:rsid w:val="001902C4"/>
    <w:rsid w:val="001A5C2B"/>
    <w:rsid w:val="001C190C"/>
    <w:rsid w:val="001C200C"/>
    <w:rsid w:val="001D49E2"/>
    <w:rsid w:val="00215BEA"/>
    <w:rsid w:val="002428D6"/>
    <w:rsid w:val="0025231C"/>
    <w:rsid w:val="00257448"/>
    <w:rsid w:val="002602B6"/>
    <w:rsid w:val="002875D7"/>
    <w:rsid w:val="002C47C9"/>
    <w:rsid w:val="002D4DF0"/>
    <w:rsid w:val="002D4E29"/>
    <w:rsid w:val="00332AF7"/>
    <w:rsid w:val="003821D5"/>
    <w:rsid w:val="00392C86"/>
    <w:rsid w:val="003C4BCF"/>
    <w:rsid w:val="003D6AF7"/>
    <w:rsid w:val="003E51BA"/>
    <w:rsid w:val="003F01BA"/>
    <w:rsid w:val="003F43B9"/>
    <w:rsid w:val="00414617"/>
    <w:rsid w:val="00417214"/>
    <w:rsid w:val="0044205E"/>
    <w:rsid w:val="00444F87"/>
    <w:rsid w:val="004B7A96"/>
    <w:rsid w:val="004E2D87"/>
    <w:rsid w:val="00521BE0"/>
    <w:rsid w:val="00564749"/>
    <w:rsid w:val="00590F56"/>
    <w:rsid w:val="00596705"/>
    <w:rsid w:val="005E36D2"/>
    <w:rsid w:val="00613300"/>
    <w:rsid w:val="006413DF"/>
    <w:rsid w:val="00660CF5"/>
    <w:rsid w:val="006870F5"/>
    <w:rsid w:val="006C43B7"/>
    <w:rsid w:val="006E47B8"/>
    <w:rsid w:val="0078292C"/>
    <w:rsid w:val="0079708B"/>
    <w:rsid w:val="00797638"/>
    <w:rsid w:val="007A5634"/>
    <w:rsid w:val="007B2403"/>
    <w:rsid w:val="007C103F"/>
    <w:rsid w:val="007C5567"/>
    <w:rsid w:val="00887FA8"/>
    <w:rsid w:val="00891F91"/>
    <w:rsid w:val="008A03C6"/>
    <w:rsid w:val="008A27F8"/>
    <w:rsid w:val="008E75F4"/>
    <w:rsid w:val="008F23A7"/>
    <w:rsid w:val="00930257"/>
    <w:rsid w:val="00963D5F"/>
    <w:rsid w:val="00985F5C"/>
    <w:rsid w:val="009B1B44"/>
    <w:rsid w:val="009B714F"/>
    <w:rsid w:val="00A30FF2"/>
    <w:rsid w:val="00A35665"/>
    <w:rsid w:val="00A45DD4"/>
    <w:rsid w:val="00A532DF"/>
    <w:rsid w:val="00A55774"/>
    <w:rsid w:val="00A76351"/>
    <w:rsid w:val="00AB5544"/>
    <w:rsid w:val="00AE73A0"/>
    <w:rsid w:val="00B501CF"/>
    <w:rsid w:val="00B7322C"/>
    <w:rsid w:val="00BD63C5"/>
    <w:rsid w:val="00BF00EB"/>
    <w:rsid w:val="00C05337"/>
    <w:rsid w:val="00C07F27"/>
    <w:rsid w:val="00C35008"/>
    <w:rsid w:val="00C37B4E"/>
    <w:rsid w:val="00C41917"/>
    <w:rsid w:val="00C777D1"/>
    <w:rsid w:val="00C84556"/>
    <w:rsid w:val="00CD4051"/>
    <w:rsid w:val="00D12630"/>
    <w:rsid w:val="00D42DD2"/>
    <w:rsid w:val="00D77077"/>
    <w:rsid w:val="00D9443E"/>
    <w:rsid w:val="00DC0399"/>
    <w:rsid w:val="00DD5EFF"/>
    <w:rsid w:val="00E43EC0"/>
    <w:rsid w:val="00EB775A"/>
    <w:rsid w:val="00ED2FFA"/>
    <w:rsid w:val="00F246D8"/>
    <w:rsid w:val="00F56D5D"/>
    <w:rsid w:val="00F65A8B"/>
    <w:rsid w:val="00F831F5"/>
    <w:rsid w:val="00FA08CB"/>
    <w:rsid w:val="00FD61A5"/>
    <w:rsid w:val="00FE1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99B28"/>
  <w15:chartTrackingRefBased/>
  <w15:docId w15:val="{C62AA932-781E-2548-B409-76038514D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2D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2D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2D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2D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2D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2D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2D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2D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2D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2D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2D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2D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2D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2D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2D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2D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2D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2D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2D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2D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2D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2D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2D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2D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2D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2D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2D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2D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2D87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9B714F"/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9B714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9B714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B714F"/>
    <w:pPr>
      <w:spacing w:after="0" w:line="240" w:lineRule="auto"/>
    </w:pPr>
    <w:rPr>
      <w:rFonts w:eastAsia="SimSun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B714F"/>
    <w:pPr>
      <w:spacing w:after="0" w:line="240" w:lineRule="auto"/>
      <w:jc w:val="center"/>
    </w:pPr>
    <w:rPr>
      <w:rFonts w:ascii="Times New Roman" w:eastAsia="Times New Roman" w:hAnsi="Times New Roman" w:cs="Times New Roman"/>
      <w:kern w:val="0"/>
      <w:lang w:val="en-US" w:eastAsia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714F"/>
    <w:rPr>
      <w:rFonts w:ascii="Times New Roman" w:eastAsia="Times New Roman" w:hAnsi="Times New Roman" w:cs="Times New Roman"/>
      <w:kern w:val="0"/>
      <w:lang w:val="en-US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B714F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9B714F"/>
    <w:rPr>
      <w:rFonts w:ascii="Times New Roman" w:eastAsia="Times New Roman" w:hAnsi="Times New Roman" w:cs="Times New Roman"/>
      <w:kern w:val="0"/>
      <w:lang w:val="en-US" w:eastAsia="en-US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9B714F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714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B714F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B71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714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714F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71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714F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  <w14:ligatures w14:val="non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9B714F"/>
    <w:rPr>
      <w:color w:val="954F72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B714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B714F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9B714F"/>
    <w:rPr>
      <w:vertAlign w:val="superscript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9B714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9B714F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9B714F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B714F"/>
    <w:rPr>
      <w:color w:val="96607D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30FF2"/>
  </w:style>
  <w:style w:type="paragraph" w:styleId="Footer">
    <w:name w:val="footer"/>
    <w:basedOn w:val="Normal"/>
    <w:link w:val="FooterChar"/>
    <w:uiPriority w:val="99"/>
    <w:unhideWhenUsed/>
    <w:rsid w:val="00A30F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0FF2"/>
  </w:style>
  <w:style w:type="character" w:styleId="PageNumber">
    <w:name w:val="page number"/>
    <w:basedOn w:val="DefaultParagraphFont"/>
    <w:uiPriority w:val="99"/>
    <w:semiHidden/>
    <w:unhideWhenUsed/>
    <w:rsid w:val="00A30F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</TotalTime>
  <Pages>8</Pages>
  <Words>1029</Words>
  <Characters>586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gyu Rim</dc:creator>
  <cp:keywords/>
  <dc:description/>
  <cp:lastModifiedBy>Donggyu Rim</cp:lastModifiedBy>
  <cp:revision>76</cp:revision>
  <cp:lastPrinted>2025-07-18T01:18:00Z</cp:lastPrinted>
  <dcterms:created xsi:type="dcterms:W3CDTF">2024-12-16T04:21:00Z</dcterms:created>
  <dcterms:modified xsi:type="dcterms:W3CDTF">2025-09-11T06:00:00Z</dcterms:modified>
</cp:coreProperties>
</file>